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506" w:rsidRPr="00812286" w:rsidRDefault="00134506" w:rsidP="00134506">
      <w:pPr>
        <w:pStyle w:val="Caption"/>
        <w:spacing w:line="240" w:lineRule="auto"/>
        <w:rPr>
          <w:b w:val="0"/>
          <w:szCs w:val="24"/>
        </w:rPr>
      </w:pPr>
      <w:r w:rsidRPr="00982DCD">
        <w:rPr>
          <w:szCs w:val="24"/>
        </w:rPr>
        <w:t xml:space="preserve">Additional File </w:t>
      </w:r>
      <w:r w:rsidR="003D3D10" w:rsidRPr="00982DCD">
        <w:rPr>
          <w:szCs w:val="24"/>
        </w:rPr>
        <w:fldChar w:fldCharType="begin"/>
      </w:r>
      <w:r w:rsidRPr="00982DCD">
        <w:rPr>
          <w:szCs w:val="24"/>
        </w:rPr>
        <w:instrText xml:space="preserve"> SEQ Table \* ARABIC </w:instrText>
      </w:r>
      <w:r w:rsidR="003D3D10" w:rsidRPr="00982DCD">
        <w:rPr>
          <w:szCs w:val="24"/>
        </w:rPr>
        <w:fldChar w:fldCharType="separate"/>
      </w:r>
      <w:r w:rsidR="008556DE">
        <w:rPr>
          <w:noProof/>
          <w:szCs w:val="24"/>
        </w:rPr>
        <w:t>1</w:t>
      </w:r>
      <w:r w:rsidR="003D3D10" w:rsidRPr="00982DCD">
        <w:rPr>
          <w:szCs w:val="24"/>
        </w:rPr>
        <w:fldChar w:fldCharType="end"/>
      </w:r>
      <w:r w:rsidRPr="00982DCD">
        <w:rPr>
          <w:szCs w:val="24"/>
        </w:rPr>
        <w:t xml:space="preserve"> </w:t>
      </w:r>
      <w:r w:rsidRPr="00982DCD">
        <w:rPr>
          <w:b w:val="0"/>
          <w:szCs w:val="24"/>
        </w:rPr>
        <w:t>Rationale for study hypothesis</w:t>
      </w:r>
    </w:p>
    <w:tbl>
      <w:tblPr>
        <w:tblStyle w:val="TableGrid"/>
        <w:tblW w:w="0" w:type="auto"/>
        <w:tblInd w:w="198" w:type="dxa"/>
        <w:tblLook w:val="04A0"/>
      </w:tblPr>
      <w:tblGrid>
        <w:gridCol w:w="2468"/>
        <w:gridCol w:w="3181"/>
        <w:gridCol w:w="1943"/>
        <w:gridCol w:w="1786"/>
      </w:tblGrid>
      <w:tr w:rsidR="001942AB" w:rsidRPr="005255F4" w:rsidTr="00024485">
        <w:tc>
          <w:tcPr>
            <w:tcW w:w="0" w:type="auto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  <w:b/>
                <w:i/>
              </w:rPr>
            </w:pPr>
          </w:p>
        </w:tc>
        <w:tc>
          <w:tcPr>
            <w:tcW w:w="4444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  <w:b/>
              </w:rPr>
            </w:pPr>
            <w:r w:rsidRPr="005255F4">
              <w:rPr>
                <w:rFonts w:cs="Arial"/>
                <w:b/>
              </w:rPr>
              <w:t>Iron-related function, established</w:t>
            </w:r>
          </w:p>
        </w:tc>
        <w:tc>
          <w:tcPr>
            <w:tcW w:w="3780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  <w:b/>
              </w:rPr>
            </w:pPr>
            <w:r w:rsidRPr="005255F4">
              <w:rPr>
                <w:rFonts w:cs="Arial"/>
                <w:b/>
              </w:rPr>
              <w:t xml:space="preserve">Biological mechanisms of effect, </w:t>
            </w:r>
            <w:r>
              <w:rPr>
                <w:rFonts w:cs="Arial"/>
                <w:b/>
                <w:i/>
              </w:rPr>
              <w:t>a</w:t>
            </w:r>
            <w:r w:rsidRPr="005255F4">
              <w:rPr>
                <w:rFonts w:cs="Arial"/>
                <w:b/>
                <w:i/>
              </w:rPr>
              <w:t xml:space="preserve"> priori </w:t>
            </w:r>
            <w:r w:rsidRPr="005255F4">
              <w:rPr>
                <w:rFonts w:cs="Arial"/>
                <w:b/>
              </w:rPr>
              <w:t>hypothesized or evidence published</w:t>
            </w:r>
          </w:p>
        </w:tc>
        <w:tc>
          <w:tcPr>
            <w:tcW w:w="2988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  <w:b/>
              </w:rPr>
            </w:pPr>
            <w:r w:rsidRPr="005255F4">
              <w:rPr>
                <w:rFonts w:cs="Arial"/>
                <w:b/>
              </w:rPr>
              <w:t>Direction asso</w:t>
            </w:r>
            <w:r w:rsidR="001942AB">
              <w:rPr>
                <w:rFonts w:cs="Arial"/>
                <w:b/>
              </w:rPr>
              <w:t>ciated with increased risk of tuberculosis</w:t>
            </w:r>
            <w:r w:rsidRPr="005255F4">
              <w:rPr>
                <w:rFonts w:cs="Arial"/>
                <w:b/>
              </w:rPr>
              <w:t xml:space="preserve">, </w:t>
            </w:r>
            <w:r w:rsidRPr="005255F4">
              <w:rPr>
                <w:rFonts w:cs="Arial"/>
                <w:b/>
                <w:i/>
              </w:rPr>
              <w:t>a priori</w:t>
            </w:r>
            <w:r w:rsidRPr="005255F4">
              <w:rPr>
                <w:rFonts w:cs="Arial"/>
                <w:b/>
              </w:rPr>
              <w:t xml:space="preserve"> hypothesized</w:t>
            </w:r>
          </w:p>
        </w:tc>
      </w:tr>
      <w:tr w:rsidR="00134506" w:rsidRPr="005255F4" w:rsidTr="00024485">
        <w:tc>
          <w:tcPr>
            <w:tcW w:w="0" w:type="auto"/>
            <w:gridSpan w:val="4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  <w:b/>
                <w:i/>
              </w:rPr>
            </w:pPr>
            <w:r w:rsidRPr="005255F4">
              <w:rPr>
                <w:rFonts w:cs="Arial"/>
                <w:b/>
                <w:i/>
              </w:rPr>
              <w:t>Iron at the level of host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5255F4" w:rsidRDefault="00134506" w:rsidP="00024485">
            <w:pPr>
              <w:spacing w:after="0" w:line="240" w:lineRule="auto"/>
              <w:ind w:left="180"/>
              <w:rPr>
                <w:rFonts w:cs="Arial"/>
              </w:rPr>
            </w:pPr>
            <w:r w:rsidRPr="005255F4">
              <w:rPr>
                <w:rFonts w:cs="Arial"/>
              </w:rPr>
              <w:t>Plasma transferrin (</w:t>
            </w:r>
            <w:proofErr w:type="spellStart"/>
            <w:r w:rsidRPr="005255F4">
              <w:rPr>
                <w:rFonts w:cs="Arial"/>
              </w:rPr>
              <w:t>Tf</w:t>
            </w:r>
            <w:proofErr w:type="spellEnd"/>
            <w:r w:rsidRPr="005255F4">
              <w:rPr>
                <w:rFonts w:cs="Arial"/>
              </w:rPr>
              <w:t>)</w:t>
            </w:r>
          </w:p>
        </w:tc>
        <w:tc>
          <w:tcPr>
            <w:tcW w:w="4444" w:type="dxa"/>
          </w:tcPr>
          <w:p w:rsidR="00134506" w:rsidRPr="005255F4" w:rsidRDefault="00134506" w:rsidP="001942AB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The </w:t>
            </w:r>
            <w:proofErr w:type="spellStart"/>
            <w:r w:rsidRPr="005255F4">
              <w:rPr>
                <w:rFonts w:cs="Arial"/>
              </w:rPr>
              <w:t>Tf</w:t>
            </w:r>
            <w:proofErr w:type="spellEnd"/>
            <w:r w:rsidRPr="005255F4">
              <w:rPr>
                <w:rFonts w:cs="Arial"/>
              </w:rPr>
              <w:t xml:space="preserve"> protein transports absorbed ferric iron from intestinal enterocytes to cell-associated </w:t>
            </w:r>
            <w:r w:rsidR="001942AB">
              <w:rPr>
                <w:rFonts w:cs="Arial"/>
              </w:rPr>
              <w:t xml:space="preserve">transferrin receptor.  </w:t>
            </w:r>
            <w:r w:rsidRPr="005255F4">
              <w:rPr>
                <w:rFonts w:cs="Arial"/>
              </w:rPr>
              <w:t xml:space="preserve">This allows iron transfer from the extracellular to intracellular environments.  </w:t>
            </w:r>
          </w:p>
        </w:tc>
        <w:tc>
          <w:tcPr>
            <w:tcW w:w="3780" w:type="dxa"/>
          </w:tcPr>
          <w:p w:rsidR="00134506" w:rsidRPr="005255F4" w:rsidRDefault="00134506" w:rsidP="00E13361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Known source of </w:t>
            </w:r>
            <w:r w:rsidR="001942AB">
              <w:rPr>
                <w:rFonts w:cs="Arial"/>
                <w:i/>
              </w:rPr>
              <w:t>Mycobacterium tuberculosis (Mtb)</w:t>
            </w:r>
            <w:r w:rsidRPr="005255F4">
              <w:rPr>
                <w:rFonts w:cs="Arial"/>
              </w:rPr>
              <w:t xml:space="preserve">-acquired host iron </w:t>
            </w:r>
            <w:r w:rsidR="009D47E2">
              <w:rPr>
                <w:rFonts w:cs="Arial"/>
              </w:rPr>
              <w:t>[3]</w:t>
            </w:r>
            <w:r w:rsidRPr="005255F4">
              <w:rPr>
                <w:rFonts w:cs="Arial"/>
              </w:rPr>
              <w:t>.</w:t>
            </w:r>
          </w:p>
        </w:tc>
        <w:tc>
          <w:tcPr>
            <w:tcW w:w="2988" w:type="dxa"/>
          </w:tcPr>
          <w:p w:rsidR="00134506" w:rsidRPr="005255F4" w:rsidRDefault="001942AB" w:rsidP="001942AB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↓ (versus</w:t>
            </w:r>
            <w:r w:rsidR="00134506" w:rsidRPr="005255F4">
              <w:rPr>
                <w:rFonts w:cs="Arial"/>
              </w:rPr>
              <w:t xml:space="preserve"> ↑) </w:t>
            </w:r>
            <w:proofErr w:type="spellStart"/>
            <w:r w:rsidR="00134506" w:rsidRPr="005255F4">
              <w:rPr>
                <w:rFonts w:cs="Arial"/>
              </w:rPr>
              <w:t>Tf</w:t>
            </w:r>
            <w:proofErr w:type="spellEnd"/>
            <w:r w:rsidR="00134506" w:rsidRPr="005255F4">
              <w:rPr>
                <w:rFonts w:cs="Arial"/>
              </w:rPr>
              <w:t xml:space="preserve"> concentration.  Note: Counterintuitive, but when intracellular iron is elevated, </w:t>
            </w:r>
            <w:proofErr w:type="spellStart"/>
            <w:r w:rsidR="00134506" w:rsidRPr="005255F4">
              <w:rPr>
                <w:rFonts w:cs="Arial"/>
              </w:rPr>
              <w:t>Tf</w:t>
            </w:r>
            <w:proofErr w:type="spellEnd"/>
            <w:r w:rsidR="00134506" w:rsidRPr="005255F4">
              <w:rPr>
                <w:rFonts w:cs="Arial"/>
              </w:rPr>
              <w:t xml:space="preserve"> concentration is ↓.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5255F4" w:rsidRDefault="00134506" w:rsidP="00024485">
            <w:pPr>
              <w:spacing w:after="0" w:line="240" w:lineRule="auto"/>
              <w:ind w:left="180"/>
              <w:rPr>
                <w:rFonts w:cs="Arial"/>
              </w:rPr>
            </w:pPr>
            <w:r w:rsidRPr="005255F4">
              <w:rPr>
                <w:rFonts w:cs="Arial"/>
              </w:rPr>
              <w:t>Transferrin saturation (TS)</w:t>
            </w:r>
          </w:p>
        </w:tc>
        <w:tc>
          <w:tcPr>
            <w:tcW w:w="4444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TS reflects the degree that </w:t>
            </w:r>
            <w:proofErr w:type="spellStart"/>
            <w:r w:rsidRPr="005255F4">
              <w:rPr>
                <w:rFonts w:cs="Arial"/>
              </w:rPr>
              <w:t>Tf</w:t>
            </w:r>
            <w:proofErr w:type="spellEnd"/>
            <w:r w:rsidRPr="005255F4">
              <w:rPr>
                <w:rFonts w:cs="Arial"/>
              </w:rPr>
              <w:t xml:space="preserve"> ferric-iron binding sites are occupied, with ↑ TS indicating ↑ quantity of occupied sites; calculated by (100 * plasma iron concentration) / (2 * </w:t>
            </w:r>
            <w:proofErr w:type="spellStart"/>
            <w:r w:rsidRPr="005255F4">
              <w:rPr>
                <w:rFonts w:cs="Arial"/>
              </w:rPr>
              <w:t>Tf</w:t>
            </w:r>
            <w:proofErr w:type="spellEnd"/>
            <w:r w:rsidRPr="005255F4">
              <w:rPr>
                <w:rFonts w:cs="Arial"/>
              </w:rPr>
              <w:t xml:space="preserve"> concentration).</w:t>
            </w:r>
          </w:p>
        </w:tc>
        <w:tc>
          <w:tcPr>
            <w:tcW w:w="3780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For a given </w:t>
            </w:r>
            <w:proofErr w:type="spellStart"/>
            <w:r w:rsidRPr="005255F4">
              <w:rPr>
                <w:rFonts w:cs="Arial"/>
              </w:rPr>
              <w:t>Tf</w:t>
            </w:r>
            <w:proofErr w:type="spellEnd"/>
            <w:r w:rsidRPr="005255F4">
              <w:rPr>
                <w:rFonts w:cs="Arial"/>
              </w:rPr>
              <w:t xml:space="preserve"> concentration, </w:t>
            </w:r>
            <w:r w:rsidRPr="005255F4">
              <w:rPr>
                <w:rFonts w:ascii="Calibri" w:hAnsi="Calibri" w:cs="Arial"/>
              </w:rPr>
              <w:t>↑</w:t>
            </w:r>
            <w:r w:rsidRPr="005255F4">
              <w:rPr>
                <w:rFonts w:cs="Arial"/>
              </w:rPr>
              <w:t xml:space="preserve"> iron-saturated </w:t>
            </w:r>
            <w:proofErr w:type="spellStart"/>
            <w:r w:rsidRPr="005255F4">
              <w:rPr>
                <w:rFonts w:cs="Arial"/>
              </w:rPr>
              <w:t>Tf</w:t>
            </w:r>
            <w:proofErr w:type="spellEnd"/>
            <w:r w:rsidRPr="005255F4">
              <w:rPr>
                <w:rFonts w:cs="Arial"/>
              </w:rPr>
              <w:t xml:space="preserve"> may act as a source of host iron for </w:t>
            </w:r>
            <w:r>
              <w:rPr>
                <w:rFonts w:cs="Arial"/>
                <w:i/>
              </w:rPr>
              <w:t>M</w:t>
            </w:r>
            <w:r w:rsidRPr="005255F4">
              <w:rPr>
                <w:rFonts w:cs="Arial"/>
                <w:i/>
              </w:rPr>
              <w:t xml:space="preserve">tb </w:t>
            </w:r>
            <w:r w:rsidRPr="005255F4">
              <w:rPr>
                <w:rFonts w:cs="Arial"/>
              </w:rPr>
              <w:t xml:space="preserve">iron capture.  </w:t>
            </w:r>
          </w:p>
        </w:tc>
        <w:tc>
          <w:tcPr>
            <w:tcW w:w="2988" w:type="dxa"/>
          </w:tcPr>
          <w:p w:rsidR="00134506" w:rsidRPr="005255F4" w:rsidRDefault="00134506" w:rsidP="001942AB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>↑ (v</w:t>
            </w:r>
            <w:r w:rsidR="001942AB">
              <w:rPr>
                <w:rFonts w:cs="Arial"/>
              </w:rPr>
              <w:t>ersus</w:t>
            </w:r>
            <w:r w:rsidRPr="005255F4">
              <w:rPr>
                <w:rFonts w:cs="Arial"/>
              </w:rPr>
              <w:t xml:space="preserve"> ↓) % TS.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5255F4" w:rsidRDefault="00134506" w:rsidP="00024485">
            <w:pPr>
              <w:spacing w:after="0" w:line="240" w:lineRule="auto"/>
              <w:ind w:left="180"/>
              <w:rPr>
                <w:rFonts w:cs="Arial"/>
              </w:rPr>
            </w:pPr>
            <w:r w:rsidRPr="005255F4">
              <w:rPr>
                <w:rFonts w:cs="Arial"/>
              </w:rPr>
              <w:t>Hemoglobin (</w:t>
            </w:r>
            <w:proofErr w:type="spellStart"/>
            <w:r w:rsidRPr="005255F4">
              <w:rPr>
                <w:rFonts w:cs="Arial"/>
              </w:rPr>
              <w:t>Hb</w:t>
            </w:r>
            <w:proofErr w:type="spellEnd"/>
            <w:r w:rsidRPr="005255F4">
              <w:rPr>
                <w:rFonts w:cs="Arial"/>
              </w:rPr>
              <w:t>)</w:t>
            </w:r>
          </w:p>
        </w:tc>
        <w:tc>
          <w:tcPr>
            <w:tcW w:w="4444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proofErr w:type="spellStart"/>
            <w:r w:rsidRPr="005255F4">
              <w:rPr>
                <w:rFonts w:cs="Arial"/>
              </w:rPr>
              <w:t>Hb</w:t>
            </w:r>
            <w:proofErr w:type="spellEnd"/>
            <w:r w:rsidRPr="005255F4">
              <w:rPr>
                <w:rFonts w:cs="Arial"/>
              </w:rPr>
              <w:t xml:space="preserve"> contains the primary concentration of </w:t>
            </w:r>
            <w:proofErr w:type="spellStart"/>
            <w:r w:rsidRPr="005255F4">
              <w:rPr>
                <w:rFonts w:cs="Arial"/>
              </w:rPr>
              <w:t>heme</w:t>
            </w:r>
            <w:proofErr w:type="spellEnd"/>
            <w:r w:rsidRPr="005255F4">
              <w:rPr>
                <w:rFonts w:cs="Arial"/>
              </w:rPr>
              <w:t xml:space="preserve"> iron, typically accounting for about 65% of total body iron. </w:t>
            </w:r>
          </w:p>
        </w:tc>
        <w:tc>
          <w:tcPr>
            <w:tcW w:w="3780" w:type="dxa"/>
          </w:tcPr>
          <w:p w:rsidR="00134506" w:rsidRPr="005255F4" w:rsidRDefault="00134506" w:rsidP="00E13361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Known source of </w:t>
            </w:r>
            <w:r>
              <w:rPr>
                <w:rFonts w:cs="Arial"/>
                <w:i/>
              </w:rPr>
              <w:t>M</w:t>
            </w:r>
            <w:r w:rsidRPr="005255F4">
              <w:rPr>
                <w:rFonts w:cs="Arial"/>
                <w:i/>
              </w:rPr>
              <w:t>tb</w:t>
            </w:r>
            <w:r w:rsidRPr="005255F4">
              <w:rPr>
                <w:rFonts w:cs="Arial"/>
              </w:rPr>
              <w:t xml:space="preserve">-acquired host iron via </w:t>
            </w:r>
            <w:r>
              <w:rPr>
                <w:rFonts w:cs="Arial"/>
                <w:i/>
              </w:rPr>
              <w:t>M</w:t>
            </w:r>
            <w:r w:rsidRPr="005255F4">
              <w:rPr>
                <w:rFonts w:cs="Arial"/>
                <w:i/>
              </w:rPr>
              <w:t>tb</w:t>
            </w:r>
            <w:r w:rsidRPr="005255F4">
              <w:rPr>
                <w:rFonts w:cs="Arial"/>
              </w:rPr>
              <w:t xml:space="preserve"> </w:t>
            </w:r>
            <w:proofErr w:type="spellStart"/>
            <w:r w:rsidRPr="005255F4">
              <w:rPr>
                <w:rFonts w:cs="Arial"/>
              </w:rPr>
              <w:t>heme</w:t>
            </w:r>
            <w:proofErr w:type="spellEnd"/>
            <w:r w:rsidRPr="005255F4">
              <w:rPr>
                <w:rFonts w:cs="Arial"/>
              </w:rPr>
              <w:t xml:space="preserve"> acquisition system </w:t>
            </w:r>
            <w:r w:rsidR="006F4571">
              <w:rPr>
                <w:rFonts w:cs="Arial"/>
              </w:rPr>
              <w:t>[4.5]</w:t>
            </w:r>
            <w:r w:rsidRPr="005255F4">
              <w:rPr>
                <w:rFonts w:cs="Arial"/>
              </w:rPr>
              <w:t>.</w:t>
            </w:r>
          </w:p>
        </w:tc>
        <w:tc>
          <w:tcPr>
            <w:tcW w:w="2988" w:type="dxa"/>
          </w:tcPr>
          <w:p w:rsidR="00134506" w:rsidRPr="005255F4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↑ (versus</w:t>
            </w:r>
            <w:r w:rsidR="00134506" w:rsidRPr="005255F4">
              <w:rPr>
                <w:rFonts w:cs="Arial"/>
              </w:rPr>
              <w:t xml:space="preserve"> ↓) </w:t>
            </w:r>
            <w:proofErr w:type="spellStart"/>
            <w:r w:rsidR="00134506" w:rsidRPr="005255F4">
              <w:rPr>
                <w:rFonts w:cs="Arial"/>
              </w:rPr>
              <w:t>Hb</w:t>
            </w:r>
            <w:proofErr w:type="spellEnd"/>
            <w:r w:rsidR="00134506" w:rsidRPr="005255F4">
              <w:rPr>
                <w:rFonts w:cs="Arial"/>
              </w:rPr>
              <w:t xml:space="preserve"> concentrations.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5255F4" w:rsidRDefault="00134506" w:rsidP="00024485">
            <w:pPr>
              <w:spacing w:after="0" w:line="240" w:lineRule="auto"/>
              <w:ind w:left="180"/>
              <w:rPr>
                <w:rFonts w:cs="Arial"/>
              </w:rPr>
            </w:pPr>
            <w:r w:rsidRPr="005255F4">
              <w:rPr>
                <w:rFonts w:cs="Arial"/>
              </w:rPr>
              <w:t>Plasma iron (</w:t>
            </w:r>
            <w:proofErr w:type="spellStart"/>
            <w:r w:rsidRPr="005255F4">
              <w:rPr>
                <w:rFonts w:cs="Arial"/>
              </w:rPr>
              <w:t>μmol</w:t>
            </w:r>
            <w:proofErr w:type="spellEnd"/>
            <w:r w:rsidRPr="005255F4">
              <w:rPr>
                <w:rFonts w:cs="Arial"/>
              </w:rPr>
              <w:t>/L)</w:t>
            </w:r>
          </w:p>
        </w:tc>
        <w:tc>
          <w:tcPr>
            <w:tcW w:w="4444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>Serum iron reflects the iron</w:t>
            </w:r>
            <w:r w:rsidR="001942AB">
              <w:rPr>
                <w:rFonts w:cs="Arial"/>
              </w:rPr>
              <w:t xml:space="preserve"> concentration in the blood (versus</w:t>
            </w:r>
            <w:r w:rsidRPr="005255F4">
              <w:rPr>
                <w:rFonts w:cs="Arial"/>
              </w:rPr>
              <w:t xml:space="preserve"> tissue, cells).</w:t>
            </w:r>
          </w:p>
        </w:tc>
        <w:tc>
          <w:tcPr>
            <w:tcW w:w="3780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Blood iron concentrations include known, and possibly yet to be identified, sources of </w:t>
            </w:r>
            <w:r w:rsidRPr="005255F4">
              <w:rPr>
                <w:rFonts w:cs="Arial"/>
                <w:i/>
              </w:rPr>
              <w:t>Mtb</w:t>
            </w:r>
            <w:r w:rsidRPr="005255F4">
              <w:rPr>
                <w:rFonts w:cs="Arial"/>
              </w:rPr>
              <w:t>-captured host iron.</w:t>
            </w:r>
          </w:p>
        </w:tc>
        <w:tc>
          <w:tcPr>
            <w:tcW w:w="2988" w:type="dxa"/>
          </w:tcPr>
          <w:p w:rsidR="00134506" w:rsidRPr="005255F4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↑ (versus</w:t>
            </w:r>
            <w:r w:rsidR="00134506" w:rsidRPr="005255F4">
              <w:rPr>
                <w:rFonts w:cs="Arial"/>
              </w:rPr>
              <w:t xml:space="preserve"> ↓) iron concentrations.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5255F4" w:rsidRDefault="00134506" w:rsidP="00024485">
            <w:pPr>
              <w:spacing w:after="0" w:line="240" w:lineRule="auto"/>
              <w:ind w:left="180"/>
              <w:rPr>
                <w:rFonts w:cs="Arial"/>
              </w:rPr>
            </w:pPr>
            <w:proofErr w:type="spellStart"/>
            <w:r w:rsidRPr="00CF4DD0">
              <w:rPr>
                <w:rFonts w:cs="Arial"/>
                <w:i/>
              </w:rPr>
              <w:t>Haptoglobin</w:t>
            </w:r>
            <w:proofErr w:type="spellEnd"/>
            <w:r w:rsidRPr="00CF4DD0">
              <w:rPr>
                <w:rFonts w:cs="Arial"/>
                <w:i/>
              </w:rPr>
              <w:t xml:space="preserve"> </w:t>
            </w:r>
            <w:r w:rsidRPr="005255F4">
              <w:rPr>
                <w:rFonts w:cs="Arial"/>
              </w:rPr>
              <w:t>(Hp) polymorphisms</w:t>
            </w:r>
          </w:p>
        </w:tc>
        <w:tc>
          <w:tcPr>
            <w:tcW w:w="4444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Hp protein binds free </w:t>
            </w:r>
            <w:proofErr w:type="spellStart"/>
            <w:r w:rsidRPr="005255F4">
              <w:rPr>
                <w:rFonts w:cs="Arial"/>
              </w:rPr>
              <w:t>Hb</w:t>
            </w:r>
            <w:proofErr w:type="spellEnd"/>
            <w:r w:rsidRPr="005255F4">
              <w:rPr>
                <w:rFonts w:cs="Arial"/>
              </w:rPr>
              <w:t xml:space="preserve"> in plasma.   </w:t>
            </w:r>
          </w:p>
        </w:tc>
        <w:tc>
          <w:tcPr>
            <w:tcW w:w="3780" w:type="dxa"/>
          </w:tcPr>
          <w:p w:rsidR="00134506" w:rsidRPr="005255F4" w:rsidRDefault="00134506" w:rsidP="00BF31C7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Different Hp polymorphisms </w:t>
            </w:r>
            <w:r w:rsidRPr="005255F4">
              <w:rPr>
                <w:rFonts w:cs="Arial"/>
              </w:rPr>
              <w:lastRenderedPageBreak/>
              <w:t xml:space="preserve">are associated with </w:t>
            </w:r>
            <w:r w:rsidR="006F4571">
              <w:rPr>
                <w:rFonts w:cs="Arial"/>
              </w:rPr>
              <w:t xml:space="preserve">plasma Hp variations including </w:t>
            </w:r>
            <w:r w:rsidRPr="005255F4">
              <w:rPr>
                <w:rFonts w:cs="Arial"/>
              </w:rPr>
              <w:t xml:space="preserve">the strength of </w:t>
            </w:r>
            <w:proofErr w:type="spellStart"/>
            <w:r w:rsidRPr="005255F4">
              <w:rPr>
                <w:rFonts w:cs="Arial"/>
              </w:rPr>
              <w:t>Hb</w:t>
            </w:r>
            <w:proofErr w:type="spellEnd"/>
            <w:r w:rsidRPr="005255F4">
              <w:rPr>
                <w:rFonts w:cs="Arial"/>
              </w:rPr>
              <w:t xml:space="preserve">-binding </w:t>
            </w:r>
            <w:r w:rsidR="006F4571">
              <w:rPr>
                <w:rFonts w:cs="Arial"/>
              </w:rPr>
              <w:t>[7]</w:t>
            </w:r>
            <w:r w:rsidRPr="005255F4">
              <w:rPr>
                <w:rFonts w:cs="Arial"/>
              </w:rPr>
              <w:t xml:space="preserve"> which may influence the ability of </w:t>
            </w:r>
            <w:r>
              <w:rPr>
                <w:rFonts w:cs="Arial"/>
                <w:i/>
              </w:rPr>
              <w:t>Mtb</w:t>
            </w:r>
            <w:r w:rsidRPr="005255F4">
              <w:rPr>
                <w:rFonts w:cs="Arial"/>
              </w:rPr>
              <w:t xml:space="preserve"> to access this host iron source.</w:t>
            </w:r>
          </w:p>
        </w:tc>
        <w:tc>
          <w:tcPr>
            <w:tcW w:w="2988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lastRenderedPageBreak/>
              <w:t>Hp 2-1 + Hp 2-2 (</w:t>
            </w:r>
            <w:proofErr w:type="spellStart"/>
            <w:r w:rsidRPr="005255F4">
              <w:rPr>
                <w:rFonts w:cs="Arial"/>
              </w:rPr>
              <w:t>vs</w:t>
            </w:r>
            <w:proofErr w:type="spellEnd"/>
            <w:r w:rsidRPr="005255F4">
              <w:rPr>
                <w:rFonts w:cs="Arial"/>
              </w:rPr>
              <w:t xml:space="preserve"> Hp 1-</w:t>
            </w:r>
            <w:r w:rsidRPr="005255F4">
              <w:rPr>
                <w:rFonts w:cs="Arial"/>
              </w:rPr>
              <w:lastRenderedPageBreak/>
              <w:t>1)</w:t>
            </w:r>
          </w:p>
        </w:tc>
      </w:tr>
      <w:tr w:rsidR="00134506" w:rsidRPr="005255F4" w:rsidTr="00024485">
        <w:tc>
          <w:tcPr>
            <w:tcW w:w="0" w:type="auto"/>
            <w:gridSpan w:val="4"/>
          </w:tcPr>
          <w:p w:rsidR="00134506" w:rsidRPr="005255F4" w:rsidRDefault="00134506" w:rsidP="00024485">
            <w:pPr>
              <w:spacing w:after="0" w:line="240" w:lineRule="auto"/>
              <w:ind w:left="180"/>
              <w:rPr>
                <w:rFonts w:cs="Arial"/>
                <w:b/>
                <w:i/>
              </w:rPr>
            </w:pPr>
            <w:r w:rsidRPr="005255F4">
              <w:rPr>
                <w:rFonts w:cs="Arial"/>
                <w:b/>
                <w:i/>
              </w:rPr>
              <w:lastRenderedPageBreak/>
              <w:t>Iron at the level of the Mycobacterium tuberculosis-infected host macrophage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5255F4" w:rsidRDefault="00134506" w:rsidP="00024485">
            <w:pPr>
              <w:spacing w:after="0" w:line="240" w:lineRule="auto"/>
              <w:ind w:left="180"/>
              <w:rPr>
                <w:rFonts w:cs="Arial"/>
              </w:rPr>
            </w:pPr>
            <w:r w:rsidRPr="005255F4">
              <w:rPr>
                <w:rFonts w:cs="Arial"/>
              </w:rPr>
              <w:t>Plasma ferritin</w:t>
            </w:r>
          </w:p>
        </w:tc>
        <w:tc>
          <w:tcPr>
            <w:tcW w:w="4444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>Plasma ferritin concentrations are directly correlated with macrophage ferritin acting as an iron storage depot.</w:t>
            </w:r>
          </w:p>
        </w:tc>
        <w:tc>
          <w:tcPr>
            <w:tcW w:w="3780" w:type="dxa"/>
          </w:tcPr>
          <w:p w:rsidR="00134506" w:rsidRPr="005255F4" w:rsidRDefault="00134506" w:rsidP="00E13361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A known source of </w:t>
            </w:r>
            <w:r>
              <w:rPr>
                <w:rFonts w:cs="Arial"/>
                <w:i/>
              </w:rPr>
              <w:t>Mtb</w:t>
            </w:r>
            <w:r w:rsidRPr="005255F4">
              <w:rPr>
                <w:rFonts w:cs="Arial"/>
                <w:i/>
              </w:rPr>
              <w:t>-</w:t>
            </w:r>
            <w:r w:rsidRPr="005255F4">
              <w:rPr>
                <w:rFonts w:cs="Arial"/>
              </w:rPr>
              <w:t xml:space="preserve">acquired iron </w:t>
            </w:r>
            <w:r w:rsidR="006F4571">
              <w:rPr>
                <w:rFonts w:cs="Arial"/>
              </w:rPr>
              <w:t>[3]</w:t>
            </w:r>
            <w:r w:rsidRPr="005255F4">
              <w:rPr>
                <w:rFonts w:cs="Arial"/>
              </w:rPr>
              <w:t>.</w:t>
            </w:r>
          </w:p>
        </w:tc>
        <w:tc>
          <w:tcPr>
            <w:tcW w:w="2988" w:type="dxa"/>
          </w:tcPr>
          <w:p w:rsidR="00134506" w:rsidRPr="005255F4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↑ (versus</w:t>
            </w:r>
            <w:r w:rsidR="00134506" w:rsidRPr="005255F4">
              <w:rPr>
                <w:rFonts w:cs="Arial"/>
              </w:rPr>
              <w:t xml:space="preserve"> ↓) ferritin concentration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5255F4" w:rsidRDefault="00134506" w:rsidP="00024485">
            <w:pPr>
              <w:spacing w:after="0" w:line="240" w:lineRule="auto"/>
              <w:ind w:left="180"/>
              <w:rPr>
                <w:rFonts w:cs="Arial"/>
              </w:rPr>
            </w:pPr>
            <w:r w:rsidRPr="005255F4">
              <w:rPr>
                <w:rFonts w:cs="Arial"/>
              </w:rPr>
              <w:t>Plasma soluble transferrin receptor (</w:t>
            </w:r>
            <w:proofErr w:type="spellStart"/>
            <w:r w:rsidRPr="005255F4">
              <w:rPr>
                <w:rFonts w:cs="Arial"/>
              </w:rPr>
              <w:t>sTfR</w:t>
            </w:r>
            <w:proofErr w:type="spellEnd"/>
            <w:r w:rsidRPr="005255F4">
              <w:rPr>
                <w:rFonts w:cs="Arial"/>
              </w:rPr>
              <w:t>)</w:t>
            </w:r>
          </w:p>
        </w:tc>
        <w:tc>
          <w:tcPr>
            <w:tcW w:w="4444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Plasma </w:t>
            </w:r>
            <w:proofErr w:type="spellStart"/>
            <w:r>
              <w:rPr>
                <w:rFonts w:cs="Arial"/>
              </w:rPr>
              <w:t>sTfR</w:t>
            </w:r>
            <w:proofErr w:type="spellEnd"/>
            <w:r w:rsidRPr="005255F4">
              <w:rPr>
                <w:rFonts w:cs="Arial"/>
              </w:rPr>
              <w:t xml:space="preserve"> concentrations are directly associated with cellular </w:t>
            </w:r>
            <w:proofErr w:type="spellStart"/>
            <w:r w:rsidRPr="005255F4">
              <w:rPr>
                <w:rFonts w:cs="Arial"/>
              </w:rPr>
              <w:t>TfR</w:t>
            </w:r>
            <w:proofErr w:type="spellEnd"/>
            <w:r w:rsidRPr="005255F4">
              <w:rPr>
                <w:rFonts w:cs="Arial"/>
              </w:rPr>
              <w:t xml:space="preserve"> concentrations, and </w:t>
            </w:r>
            <w:proofErr w:type="spellStart"/>
            <w:r w:rsidRPr="005255F4">
              <w:rPr>
                <w:rFonts w:cs="Arial"/>
              </w:rPr>
              <w:t>TfR</w:t>
            </w:r>
            <w:proofErr w:type="spellEnd"/>
            <w:r w:rsidRPr="005255F4">
              <w:rPr>
                <w:rFonts w:cs="Arial"/>
              </w:rPr>
              <w:t xml:space="preserve"> allows </w:t>
            </w:r>
            <w:proofErr w:type="spellStart"/>
            <w:r w:rsidRPr="005255F4">
              <w:rPr>
                <w:rFonts w:cs="Arial"/>
              </w:rPr>
              <w:t>Tf</w:t>
            </w:r>
            <w:proofErr w:type="spellEnd"/>
            <w:r w:rsidRPr="005255F4">
              <w:rPr>
                <w:rFonts w:cs="Arial"/>
              </w:rPr>
              <w:t xml:space="preserve">-bound iron to enter body cells. </w:t>
            </w:r>
          </w:p>
        </w:tc>
        <w:tc>
          <w:tcPr>
            <w:tcW w:w="3780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proofErr w:type="spellStart"/>
            <w:proofErr w:type="gramStart"/>
            <w:r>
              <w:rPr>
                <w:rFonts w:cs="Arial"/>
              </w:rPr>
              <w:t>s</w:t>
            </w:r>
            <w:r w:rsidRPr="005255F4">
              <w:rPr>
                <w:rFonts w:cs="Arial"/>
              </w:rPr>
              <w:t>TfR</w:t>
            </w:r>
            <w:proofErr w:type="spellEnd"/>
            <w:proofErr w:type="gramEnd"/>
            <w:r w:rsidRPr="005255F4">
              <w:rPr>
                <w:rFonts w:cs="Arial"/>
              </w:rPr>
              <w:t xml:space="preserve"> concentration will be correlated with the amount of iron entry into cells, and the ability of bacteria to access intracellular host iron.  </w:t>
            </w:r>
          </w:p>
        </w:tc>
        <w:tc>
          <w:tcPr>
            <w:tcW w:w="2988" w:type="dxa"/>
          </w:tcPr>
          <w:p w:rsidR="00134506" w:rsidRPr="005255F4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↑ (versus</w:t>
            </w:r>
            <w:r w:rsidR="00134506" w:rsidRPr="005255F4">
              <w:rPr>
                <w:rFonts w:cs="Arial"/>
              </w:rPr>
              <w:t xml:space="preserve"> ↓) </w:t>
            </w:r>
            <w:proofErr w:type="spellStart"/>
            <w:r w:rsidR="00134506" w:rsidRPr="005255F4">
              <w:rPr>
                <w:rFonts w:cs="Arial"/>
              </w:rPr>
              <w:t>sTfR</w:t>
            </w:r>
            <w:proofErr w:type="spellEnd"/>
            <w:r w:rsidR="00134506" w:rsidRPr="005255F4">
              <w:rPr>
                <w:rFonts w:cs="Arial"/>
              </w:rPr>
              <w:t xml:space="preserve"> concentration</w:t>
            </w:r>
            <w:r w:rsidR="00134506">
              <w:rPr>
                <w:rFonts w:cs="Arial"/>
              </w:rPr>
              <w:t>s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5255F4" w:rsidRDefault="001942AB" w:rsidP="00024485">
            <w:pPr>
              <w:spacing w:after="0" w:line="240" w:lineRule="auto"/>
              <w:ind w:left="180"/>
              <w:rPr>
                <w:rFonts w:cs="Arial"/>
              </w:rPr>
            </w:pPr>
            <w:r>
              <w:rPr>
                <w:rFonts w:cs="Arial"/>
              </w:rPr>
              <w:t>Solute carrier family 11 (proton-coupled metal ion transporters),member 1 (</w:t>
            </w:r>
            <w:r w:rsidR="00134506" w:rsidRPr="005255F4">
              <w:rPr>
                <w:rFonts w:cs="Arial"/>
                <w:i/>
              </w:rPr>
              <w:t>SLC11A1</w:t>
            </w:r>
            <w:r>
              <w:rPr>
                <w:rFonts w:cs="Arial"/>
                <w:i/>
              </w:rPr>
              <w:t>)</w:t>
            </w:r>
            <w:r w:rsidR="00134506" w:rsidRPr="005255F4">
              <w:rPr>
                <w:rFonts w:cs="Arial"/>
              </w:rPr>
              <w:t xml:space="preserve"> polymorphisms</w:t>
            </w:r>
          </w:p>
        </w:tc>
        <w:tc>
          <w:tcPr>
            <w:tcW w:w="4444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 xml:space="preserve">Involved in macrophage-level iron transport. </w:t>
            </w:r>
          </w:p>
        </w:tc>
        <w:tc>
          <w:tcPr>
            <w:tcW w:w="3780" w:type="dxa"/>
          </w:tcPr>
          <w:p w:rsidR="00134506" w:rsidRPr="005255F4" w:rsidRDefault="00134506" w:rsidP="00E13361">
            <w:pPr>
              <w:spacing w:after="0" w:line="240" w:lineRule="auto"/>
              <w:rPr>
                <w:rFonts w:cs="Arial"/>
              </w:rPr>
            </w:pPr>
            <w:r w:rsidRPr="005255F4">
              <w:rPr>
                <w:rFonts w:cs="Arial"/>
              </w:rPr>
              <w:t>Alters iron microenvironm</w:t>
            </w:r>
            <w:r w:rsidR="006F4571">
              <w:rPr>
                <w:rFonts w:cs="Arial"/>
              </w:rPr>
              <w:t xml:space="preserve">ent at the </w:t>
            </w:r>
            <w:proofErr w:type="spellStart"/>
            <w:r w:rsidR="006F4571">
              <w:rPr>
                <w:rFonts w:cs="Arial"/>
              </w:rPr>
              <w:t>phagolysosomal</w:t>
            </w:r>
            <w:proofErr w:type="spellEnd"/>
            <w:r w:rsidR="006F4571">
              <w:rPr>
                <w:rFonts w:cs="Arial"/>
              </w:rPr>
              <w:t xml:space="preserve"> level [29]</w:t>
            </w:r>
            <w:r w:rsidRPr="005255F4">
              <w:rPr>
                <w:rFonts w:cs="Arial"/>
              </w:rPr>
              <w:t xml:space="preserve"> which may influence </w:t>
            </w:r>
            <w:r>
              <w:rPr>
                <w:rFonts w:cs="Arial"/>
                <w:i/>
              </w:rPr>
              <w:t>Mtb</w:t>
            </w:r>
            <w:r w:rsidRPr="005255F4">
              <w:rPr>
                <w:rFonts w:cs="Arial"/>
                <w:i/>
              </w:rPr>
              <w:t xml:space="preserve"> </w:t>
            </w:r>
            <w:r w:rsidRPr="005255F4">
              <w:rPr>
                <w:rFonts w:cs="Arial"/>
              </w:rPr>
              <w:t>growth,</w:t>
            </w:r>
            <w:r>
              <w:rPr>
                <w:rFonts w:cs="Arial"/>
              </w:rPr>
              <w:t xml:space="preserve"> replication and survival</w:t>
            </w:r>
            <w:r w:rsidRPr="005255F4">
              <w:rPr>
                <w:rFonts w:cs="Arial"/>
              </w:rPr>
              <w:t xml:space="preserve">.  </w:t>
            </w:r>
          </w:p>
        </w:tc>
        <w:tc>
          <w:tcPr>
            <w:tcW w:w="2988" w:type="dxa"/>
          </w:tcPr>
          <w:p w:rsidR="00134506" w:rsidRPr="005255F4" w:rsidRDefault="00134506" w:rsidP="00024485">
            <w:pPr>
              <w:spacing w:after="0" w:line="240" w:lineRule="auto"/>
              <w:rPr>
                <w:rFonts w:cs="Arial"/>
              </w:rPr>
            </w:pPr>
          </w:p>
        </w:tc>
      </w:tr>
      <w:tr w:rsidR="001942AB" w:rsidRPr="005255F4" w:rsidTr="00024485">
        <w:tc>
          <w:tcPr>
            <w:tcW w:w="0" w:type="auto"/>
          </w:tcPr>
          <w:p w:rsidR="00134506" w:rsidRPr="00CF4DD0" w:rsidRDefault="00134506" w:rsidP="00024485">
            <w:pPr>
              <w:spacing w:after="0" w:line="240" w:lineRule="auto"/>
              <w:ind w:left="360"/>
              <w:rPr>
                <w:rFonts w:cs="Arial"/>
              </w:rPr>
            </w:pPr>
          </w:p>
        </w:tc>
        <w:tc>
          <w:tcPr>
            <w:tcW w:w="4444" w:type="dxa"/>
          </w:tcPr>
          <w:p w:rsidR="00134506" w:rsidRPr="00111D93" w:rsidRDefault="00134506" w:rsidP="00024485">
            <w:pPr>
              <w:spacing w:after="0" w:line="240" w:lineRule="auto"/>
              <w:rPr>
                <w:rFonts w:cs="Arial"/>
                <w:lang w:val="fr-CA"/>
              </w:rPr>
            </w:pPr>
            <w:r w:rsidRPr="00111D93">
              <w:rPr>
                <w:rFonts w:cs="Arial"/>
                <w:lang w:val="fr-CA"/>
              </w:rPr>
              <w:t>SLC1 (rs34448891)</w:t>
            </w:r>
          </w:p>
          <w:p w:rsidR="00134506" w:rsidRPr="00CF4DD0" w:rsidRDefault="00134506" w:rsidP="00024485">
            <w:pPr>
              <w:spacing w:after="0" w:line="240" w:lineRule="auto"/>
              <w:rPr>
                <w:rFonts w:cs="Arial"/>
                <w:lang w:val="fr-CA"/>
              </w:rPr>
            </w:pPr>
            <w:proofErr w:type="spellStart"/>
            <w:r w:rsidRPr="00111D93">
              <w:rPr>
                <w:rFonts w:cs="Arial"/>
                <w:lang w:val="fr-CA"/>
              </w:rPr>
              <w:t>Promoter</w:t>
            </w:r>
            <w:proofErr w:type="spellEnd"/>
            <w:r w:rsidRPr="00111D93">
              <w:rPr>
                <w:rFonts w:cs="Arial"/>
                <w:lang w:val="fr-CA"/>
              </w:rPr>
              <w:t xml:space="preserve"> microsatellite </w:t>
            </w:r>
            <w:r w:rsidRPr="00111D93">
              <w:rPr>
                <w:rStyle w:val="Emphasis"/>
                <w:rFonts w:cs="Arial"/>
                <w:i w:val="0"/>
                <w:lang w:val="fr-CA"/>
              </w:rPr>
              <w:t>5</w:t>
            </w:r>
            <w:r w:rsidRPr="00111D93">
              <w:rPr>
                <w:rFonts w:cs="Arial"/>
                <w:i/>
                <w:lang w:val="fr-CA"/>
              </w:rPr>
              <w:t xml:space="preserve"> ′(</w:t>
            </w:r>
            <w:r w:rsidRPr="00111D93">
              <w:rPr>
                <w:rStyle w:val="Emphasis"/>
                <w:rFonts w:cs="Arial"/>
                <w:i w:val="0"/>
                <w:lang w:val="fr-CA"/>
              </w:rPr>
              <w:t>GT</w:t>
            </w:r>
            <w:proofErr w:type="gramStart"/>
            <w:r w:rsidRPr="00111D93">
              <w:rPr>
                <w:rFonts w:cs="Arial"/>
                <w:i/>
                <w:lang w:val="fr-CA"/>
              </w:rPr>
              <w:t>)</w:t>
            </w:r>
            <w:r w:rsidRPr="00111D93">
              <w:rPr>
                <w:rStyle w:val="Emphasis"/>
                <w:rFonts w:cs="Arial"/>
                <w:i w:val="0"/>
                <w:vertAlign w:val="subscript"/>
                <w:lang w:val="fr-CA"/>
              </w:rPr>
              <w:t>n</w:t>
            </w:r>
            <w:proofErr w:type="gramEnd"/>
          </w:p>
        </w:tc>
        <w:tc>
          <w:tcPr>
            <w:tcW w:w="3780" w:type="dxa"/>
          </w:tcPr>
          <w:p w:rsidR="00134506" w:rsidRPr="00CF4DD0" w:rsidRDefault="00134506" w:rsidP="00BF31C7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Meta-analysis shown</w:t>
            </w:r>
            <w:r w:rsidR="001942AB">
              <w:rPr>
                <w:rFonts w:cs="Arial"/>
              </w:rPr>
              <w:t xml:space="preserve"> to have an association with tuberculosis</w:t>
            </w:r>
            <w:r w:rsidR="006F4571">
              <w:rPr>
                <w:rFonts w:cs="Arial"/>
              </w:rPr>
              <w:t xml:space="preserve"> </w:t>
            </w:r>
            <w:r w:rsidRPr="00CF4DD0">
              <w:rPr>
                <w:rFonts w:cs="Arial"/>
              </w:rPr>
              <w:t xml:space="preserve">susceptibility </w:t>
            </w:r>
            <w:r w:rsidR="006F4571">
              <w:rPr>
                <w:rStyle w:val="Emphasis"/>
                <w:rFonts w:cs="Arial"/>
                <w:i w:val="0"/>
              </w:rPr>
              <w:t>[10]</w:t>
            </w:r>
            <w:r w:rsidRPr="0081525F">
              <w:rPr>
                <w:rStyle w:val="Emphasis"/>
                <w:rFonts w:cs="Arial"/>
                <w:i w:val="0"/>
              </w:rPr>
              <w:t>.</w:t>
            </w:r>
          </w:p>
        </w:tc>
        <w:tc>
          <w:tcPr>
            <w:tcW w:w="2988" w:type="dxa"/>
          </w:tcPr>
          <w:p w:rsidR="00134506" w:rsidRPr="00CF4DD0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Allele 3 (versus</w:t>
            </w:r>
            <w:r w:rsidR="00134506" w:rsidRPr="00CF4DD0">
              <w:rPr>
                <w:rFonts w:cs="Arial"/>
              </w:rPr>
              <w:t xml:space="preserve"> Other)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CF4DD0" w:rsidRDefault="00134506" w:rsidP="00024485">
            <w:pPr>
              <w:spacing w:after="0" w:line="240" w:lineRule="auto"/>
              <w:ind w:left="360"/>
              <w:rPr>
                <w:rFonts w:cs="Arial"/>
              </w:rPr>
            </w:pPr>
          </w:p>
        </w:tc>
        <w:tc>
          <w:tcPr>
            <w:tcW w:w="4444" w:type="dxa"/>
          </w:tcPr>
          <w:p w:rsidR="00134506" w:rsidRDefault="00134506" w:rsidP="00024485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SLC3 (rs3731865)</w:t>
            </w:r>
          </w:p>
          <w:p w:rsidR="00134506" w:rsidRPr="00CF4DD0" w:rsidRDefault="00134506" w:rsidP="00024485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Intron 4 single nucleotide transversion:</w:t>
            </w:r>
            <w:r w:rsidRPr="00111D93">
              <w:rPr>
                <w:rStyle w:val="Emphasis"/>
                <w:rFonts w:cs="Arial"/>
                <w:i w:val="0"/>
              </w:rPr>
              <w:t>469+14G/C</w:t>
            </w:r>
          </w:p>
        </w:tc>
        <w:tc>
          <w:tcPr>
            <w:tcW w:w="3780" w:type="dxa"/>
          </w:tcPr>
          <w:p w:rsidR="00134506" w:rsidRPr="00CF4DD0" w:rsidRDefault="00134506" w:rsidP="00024485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As above.</w:t>
            </w:r>
          </w:p>
        </w:tc>
        <w:tc>
          <w:tcPr>
            <w:tcW w:w="2988" w:type="dxa"/>
          </w:tcPr>
          <w:p w:rsidR="00134506" w:rsidRPr="00CF4DD0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C/G, C/C (versus</w:t>
            </w:r>
            <w:r w:rsidR="00134506" w:rsidRPr="00CF4DD0">
              <w:rPr>
                <w:rFonts w:cs="Arial"/>
              </w:rPr>
              <w:t xml:space="preserve"> G/G)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CF4DD0" w:rsidRDefault="00134506" w:rsidP="00024485">
            <w:pPr>
              <w:spacing w:after="0" w:line="240" w:lineRule="auto"/>
              <w:ind w:left="360"/>
              <w:rPr>
                <w:rFonts w:cs="Arial"/>
              </w:rPr>
            </w:pPr>
          </w:p>
        </w:tc>
        <w:tc>
          <w:tcPr>
            <w:tcW w:w="4444" w:type="dxa"/>
          </w:tcPr>
          <w:p w:rsidR="00134506" w:rsidRDefault="00134506" w:rsidP="00024485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SLC6a (rs17235409)</w:t>
            </w:r>
          </w:p>
          <w:p w:rsidR="00134506" w:rsidRPr="00CF4DD0" w:rsidRDefault="00134506" w:rsidP="00024485">
            <w:pPr>
              <w:spacing w:after="0" w:line="240" w:lineRule="auto"/>
              <w:rPr>
                <w:rFonts w:cs="Arial"/>
              </w:rPr>
            </w:pPr>
            <w:proofErr w:type="spellStart"/>
            <w:r w:rsidRPr="00CF4DD0">
              <w:rPr>
                <w:rFonts w:cs="Arial"/>
              </w:rPr>
              <w:t>Non</w:t>
            </w:r>
            <w:r>
              <w:rPr>
                <w:rFonts w:cs="Arial"/>
              </w:rPr>
              <w:t>synonymous</w:t>
            </w:r>
            <w:proofErr w:type="spellEnd"/>
            <w:r w:rsidRPr="00CF4DD0">
              <w:rPr>
                <w:rFonts w:cs="Arial"/>
              </w:rPr>
              <w:t xml:space="preserve"> </w:t>
            </w:r>
            <w:proofErr w:type="spellStart"/>
            <w:r w:rsidRPr="00CF4DD0">
              <w:rPr>
                <w:rFonts w:cs="Arial"/>
              </w:rPr>
              <w:t>aspartate</w:t>
            </w:r>
            <w:proofErr w:type="spellEnd"/>
            <w:r w:rsidRPr="00CF4DD0">
              <w:rPr>
                <w:rFonts w:cs="Arial"/>
              </w:rPr>
              <w:t>-to-</w:t>
            </w:r>
            <w:proofErr w:type="spellStart"/>
            <w:r w:rsidRPr="00CF4DD0">
              <w:rPr>
                <w:rFonts w:cs="Arial"/>
              </w:rPr>
              <w:t>asparagine</w:t>
            </w:r>
            <w:proofErr w:type="spellEnd"/>
            <w:r w:rsidRPr="00CF4DD0">
              <w:rPr>
                <w:rFonts w:cs="Arial"/>
              </w:rPr>
              <w:t xml:space="preserve"> change in the </w:t>
            </w:r>
            <w:proofErr w:type="spellStart"/>
            <w:r w:rsidRPr="00CF4DD0">
              <w:rPr>
                <w:rFonts w:cs="Arial"/>
              </w:rPr>
              <w:t>carboxy</w:t>
            </w:r>
            <w:proofErr w:type="spellEnd"/>
            <w:r w:rsidRPr="00CF4DD0">
              <w:rPr>
                <w:rFonts w:cs="Arial"/>
              </w:rPr>
              <w:t xml:space="preserve"> terminal end </w:t>
            </w:r>
            <w:r w:rsidRPr="00CF4DD0">
              <w:rPr>
                <w:rStyle w:val="Emphasis"/>
                <w:rFonts w:cs="Arial"/>
                <w:i w:val="0"/>
              </w:rPr>
              <w:t>D543N</w:t>
            </w:r>
          </w:p>
        </w:tc>
        <w:tc>
          <w:tcPr>
            <w:tcW w:w="3780" w:type="dxa"/>
          </w:tcPr>
          <w:p w:rsidR="00134506" w:rsidRPr="00CF4DD0" w:rsidRDefault="00134506" w:rsidP="00024485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As above.</w:t>
            </w:r>
          </w:p>
        </w:tc>
        <w:tc>
          <w:tcPr>
            <w:tcW w:w="2988" w:type="dxa"/>
          </w:tcPr>
          <w:p w:rsidR="00134506" w:rsidRPr="00CF4DD0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A/G, A/A (versus</w:t>
            </w:r>
            <w:r w:rsidR="00134506" w:rsidRPr="00CF4DD0">
              <w:rPr>
                <w:rFonts w:cs="Arial"/>
              </w:rPr>
              <w:t xml:space="preserve"> G/G)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CF4DD0" w:rsidRDefault="00134506" w:rsidP="00024485">
            <w:pPr>
              <w:spacing w:after="0" w:line="240" w:lineRule="auto"/>
              <w:ind w:left="360"/>
              <w:rPr>
                <w:rFonts w:cs="Arial"/>
              </w:rPr>
            </w:pPr>
          </w:p>
        </w:tc>
        <w:tc>
          <w:tcPr>
            <w:tcW w:w="4444" w:type="dxa"/>
          </w:tcPr>
          <w:p w:rsidR="00134506" w:rsidRDefault="00134506" w:rsidP="00024485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SLC6b (rs17235416)</w:t>
            </w:r>
          </w:p>
          <w:p w:rsidR="00134506" w:rsidRPr="00CF4DD0" w:rsidRDefault="00134506" w:rsidP="001942AB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3'</w:t>
            </w:r>
            <w:r w:rsidR="001942AB">
              <w:rPr>
                <w:rFonts w:cs="Arial"/>
              </w:rPr>
              <w:t xml:space="preserve"> </w:t>
            </w:r>
            <w:proofErr w:type="spellStart"/>
            <w:r w:rsidR="001942AB">
              <w:rPr>
                <w:rFonts w:cs="Arial"/>
              </w:rPr>
              <w:t>untranslated</w:t>
            </w:r>
            <w:proofErr w:type="spellEnd"/>
            <w:r w:rsidR="001942AB">
              <w:rPr>
                <w:rFonts w:cs="Arial"/>
              </w:rPr>
              <w:t xml:space="preserve"> region</w:t>
            </w:r>
            <w:r w:rsidRPr="00CF4DD0">
              <w:rPr>
                <w:rFonts w:cs="Arial"/>
              </w:rPr>
              <w:t xml:space="preserve"> </w:t>
            </w:r>
            <w:r w:rsidRPr="00111D93">
              <w:rPr>
                <w:rStyle w:val="Emphasis"/>
                <w:rFonts w:cs="Arial"/>
                <w:i w:val="0"/>
              </w:rPr>
              <w:t xml:space="preserve">TGTG </w:t>
            </w:r>
            <w:r w:rsidRPr="00CF4DD0">
              <w:rPr>
                <w:rStyle w:val="Emphasis"/>
                <w:rFonts w:cs="Arial"/>
                <w:i w:val="0"/>
              </w:rPr>
              <w:t>insertion/deletion:1729+55del4</w:t>
            </w:r>
          </w:p>
        </w:tc>
        <w:tc>
          <w:tcPr>
            <w:tcW w:w="3780" w:type="dxa"/>
          </w:tcPr>
          <w:p w:rsidR="00134506" w:rsidRPr="00CF4DD0" w:rsidRDefault="00134506" w:rsidP="00024485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As above.</w:t>
            </w:r>
          </w:p>
        </w:tc>
        <w:tc>
          <w:tcPr>
            <w:tcW w:w="2988" w:type="dxa"/>
          </w:tcPr>
          <w:p w:rsidR="00134506" w:rsidRPr="00CF4DD0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GTG -/-, TGTG +/- (versus</w:t>
            </w:r>
            <w:r w:rsidR="00134506" w:rsidRPr="00CF4DD0">
              <w:rPr>
                <w:rFonts w:cs="Arial"/>
              </w:rPr>
              <w:t xml:space="preserve"> TGTG +/+)</w:t>
            </w:r>
          </w:p>
        </w:tc>
      </w:tr>
      <w:tr w:rsidR="001942AB" w:rsidRPr="005255F4" w:rsidTr="00024485">
        <w:tc>
          <w:tcPr>
            <w:tcW w:w="0" w:type="auto"/>
          </w:tcPr>
          <w:p w:rsidR="00134506" w:rsidRPr="00CF4DD0" w:rsidRDefault="00134506" w:rsidP="00024485">
            <w:pPr>
              <w:spacing w:after="0" w:line="240" w:lineRule="auto"/>
              <w:ind w:left="360"/>
              <w:rPr>
                <w:rFonts w:cs="Arial"/>
              </w:rPr>
            </w:pPr>
          </w:p>
        </w:tc>
        <w:tc>
          <w:tcPr>
            <w:tcW w:w="4444" w:type="dxa"/>
          </w:tcPr>
          <w:p w:rsidR="00134506" w:rsidRDefault="00134506" w:rsidP="00024485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CAAA (rs17229009)</w:t>
            </w:r>
          </w:p>
          <w:p w:rsidR="00134506" w:rsidRPr="00CF4DD0" w:rsidRDefault="00134506" w:rsidP="001942AB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>3'</w:t>
            </w:r>
            <w:r w:rsidR="001942AB">
              <w:rPr>
                <w:rFonts w:cs="Arial"/>
              </w:rPr>
              <w:t xml:space="preserve"> </w:t>
            </w:r>
            <w:proofErr w:type="spellStart"/>
            <w:r w:rsidR="001942AB">
              <w:rPr>
                <w:rFonts w:cs="Arial"/>
              </w:rPr>
              <w:t>untranslated</w:t>
            </w:r>
            <w:proofErr w:type="spellEnd"/>
            <w:r w:rsidR="001942AB">
              <w:rPr>
                <w:rFonts w:cs="Arial"/>
              </w:rPr>
              <w:t xml:space="preserve"> region</w:t>
            </w:r>
            <w:r w:rsidRPr="00CF4DD0">
              <w:rPr>
                <w:rFonts w:cs="Arial"/>
              </w:rPr>
              <w:t xml:space="preserve"> </w:t>
            </w:r>
            <w:r w:rsidRPr="00111D93">
              <w:rPr>
                <w:rStyle w:val="Emphasis"/>
                <w:rFonts w:cs="Arial"/>
                <w:i w:val="0"/>
              </w:rPr>
              <w:t>CAAA</w:t>
            </w:r>
            <w:r w:rsidRPr="00CF4DD0">
              <w:rPr>
                <w:rStyle w:val="Emphasis"/>
                <w:rFonts w:cs="Arial"/>
              </w:rPr>
              <w:t xml:space="preserve"> </w:t>
            </w:r>
            <w:r w:rsidRPr="00CF4DD0">
              <w:rPr>
                <w:rStyle w:val="Emphasis"/>
                <w:rFonts w:cs="Arial"/>
                <w:i w:val="0"/>
              </w:rPr>
              <w:t xml:space="preserve">deletion/insertion:276del4 </w:t>
            </w:r>
          </w:p>
        </w:tc>
        <w:tc>
          <w:tcPr>
            <w:tcW w:w="3780" w:type="dxa"/>
          </w:tcPr>
          <w:p w:rsidR="00134506" w:rsidRPr="00CF4DD0" w:rsidRDefault="00134506" w:rsidP="001942AB">
            <w:pPr>
              <w:spacing w:after="0" w:line="240" w:lineRule="auto"/>
              <w:rPr>
                <w:rFonts w:cs="Arial"/>
              </w:rPr>
            </w:pPr>
            <w:r w:rsidRPr="00CF4DD0">
              <w:rPr>
                <w:rFonts w:cs="Arial"/>
              </w:rPr>
              <w:t xml:space="preserve">Shown to have an association with </w:t>
            </w:r>
            <w:r w:rsidR="001942AB">
              <w:rPr>
                <w:rFonts w:cs="Arial"/>
              </w:rPr>
              <w:t>tuberculosis</w:t>
            </w:r>
            <w:r w:rsidRPr="00CF4DD0">
              <w:rPr>
                <w:rFonts w:cs="Arial"/>
              </w:rPr>
              <w:t xml:space="preserve"> susceptibility </w:t>
            </w:r>
            <w:r w:rsidR="006F4571">
              <w:rPr>
                <w:rStyle w:val="Emphasis"/>
                <w:rFonts w:cs="Arial"/>
                <w:i w:val="0"/>
              </w:rPr>
              <w:t>[32]</w:t>
            </w:r>
            <w:r w:rsidRPr="0081525F">
              <w:rPr>
                <w:rStyle w:val="Emphasis"/>
                <w:rFonts w:cs="Arial"/>
                <w:i w:val="0"/>
              </w:rPr>
              <w:t>.</w:t>
            </w:r>
          </w:p>
        </w:tc>
        <w:tc>
          <w:tcPr>
            <w:tcW w:w="2988" w:type="dxa"/>
          </w:tcPr>
          <w:p w:rsidR="00134506" w:rsidRPr="00CF4DD0" w:rsidRDefault="001942AB" w:rsidP="0002448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CAAA -/- (versus</w:t>
            </w:r>
            <w:r w:rsidR="00134506" w:rsidRPr="00CF4DD0">
              <w:rPr>
                <w:rFonts w:cs="Arial"/>
              </w:rPr>
              <w:t xml:space="preserve"> CAAA +/-, CAAA +/+)</w:t>
            </w:r>
          </w:p>
        </w:tc>
      </w:tr>
    </w:tbl>
    <w:p w:rsidR="005B3E67" w:rsidRPr="005B3E67" w:rsidRDefault="005B3E67" w:rsidP="00B11D25">
      <w:pPr>
        <w:pStyle w:val="Caption"/>
        <w:spacing w:line="240" w:lineRule="auto"/>
      </w:pPr>
    </w:p>
    <w:sectPr w:rsidR="005B3E67" w:rsidRPr="005B3E67" w:rsidSect="004B153C">
      <w:headerReference w:type="even" r:id="rId7"/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6C3C" w:rsidRDefault="00446C3C">
      <w:r>
        <w:separator/>
      </w:r>
    </w:p>
    <w:p w:rsidR="00446C3C" w:rsidRDefault="00446C3C"/>
    <w:p w:rsidR="00446C3C" w:rsidRDefault="00446C3C" w:rsidP="0035336C"/>
  </w:endnote>
  <w:endnote w:type="continuationSeparator" w:id="0">
    <w:p w:rsidR="00446C3C" w:rsidRDefault="00446C3C">
      <w:r>
        <w:continuationSeparator/>
      </w:r>
    </w:p>
    <w:p w:rsidR="00446C3C" w:rsidRDefault="00446C3C"/>
    <w:p w:rsidR="00446C3C" w:rsidRDefault="00446C3C" w:rsidP="0035336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10344"/>
      <w:docPartObj>
        <w:docPartGallery w:val="Page Numbers (Bottom of Page)"/>
        <w:docPartUnique/>
      </w:docPartObj>
    </w:sdtPr>
    <w:sdtContent>
      <w:p w:rsidR="00D25496" w:rsidRDefault="003D3D10">
        <w:pPr>
          <w:pStyle w:val="Footer"/>
          <w:jc w:val="center"/>
        </w:pPr>
        <w:r>
          <w:fldChar w:fldCharType="begin"/>
        </w:r>
        <w:r w:rsidR="00D25496">
          <w:instrText xml:space="preserve"> PAGE   \* MERGEFORMAT </w:instrText>
        </w:r>
        <w:r>
          <w:fldChar w:fldCharType="separate"/>
        </w:r>
        <w:r w:rsidR="007B1BB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25496" w:rsidRDefault="00D254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6C3C" w:rsidRDefault="00446C3C">
      <w:r>
        <w:separator/>
      </w:r>
    </w:p>
    <w:p w:rsidR="00446C3C" w:rsidRDefault="00446C3C"/>
    <w:p w:rsidR="00446C3C" w:rsidRDefault="00446C3C" w:rsidP="0035336C"/>
  </w:footnote>
  <w:footnote w:type="continuationSeparator" w:id="0">
    <w:p w:rsidR="00446C3C" w:rsidRDefault="00446C3C">
      <w:r>
        <w:continuationSeparator/>
      </w:r>
    </w:p>
    <w:p w:rsidR="00446C3C" w:rsidRDefault="00446C3C"/>
    <w:p w:rsidR="00446C3C" w:rsidRDefault="00446C3C" w:rsidP="0035336C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5496" w:rsidRPr="00DC0EA7" w:rsidRDefault="00D25496" w:rsidP="00DC0EA7">
    <w:pPr>
      <w:pStyle w:val="Header"/>
      <w:jc w:val="righ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96635"/>
      <w:docPartObj>
        <w:docPartGallery w:val="Page Numbers (Top of Page)"/>
        <w:docPartUnique/>
      </w:docPartObj>
    </w:sdtPr>
    <w:sdtContent>
      <w:p w:rsidR="00D25496" w:rsidRPr="00DC0EA7" w:rsidRDefault="003D3D10" w:rsidP="00DC0EA7">
        <w:pPr>
          <w:pStyle w:val="Header"/>
          <w:jc w:val="right"/>
        </w:pP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A85AF0"/>
    <w:multiLevelType w:val="hybridMultilevel"/>
    <w:tmpl w:val="FC48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oNotHyphenateCaps/>
  <w:evenAndOddHeader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Infectious Disease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0p9vxw9z5pfarueszs95p2ehd0t00a2pfad0&quot;&gt;NIH TB R01 2012&lt;record-ids&gt;&lt;item&gt;2&lt;/item&gt;&lt;item&gt;4&lt;/item&gt;&lt;item&gt;29&lt;/item&gt;&lt;item&gt;79&lt;/item&gt;&lt;item&gt;111&lt;/item&gt;&lt;item&gt;114&lt;/item&gt;&lt;item&gt;117&lt;/item&gt;&lt;/record-ids&gt;&lt;/item&gt;&lt;/Libraries&gt;"/>
  </w:docVars>
  <w:rsids>
    <w:rsidRoot w:val="00143FF4"/>
    <w:rsid w:val="000018CE"/>
    <w:rsid w:val="00001CDC"/>
    <w:rsid w:val="00002E04"/>
    <w:rsid w:val="000034DB"/>
    <w:rsid w:val="00003522"/>
    <w:rsid w:val="0000630C"/>
    <w:rsid w:val="0000677A"/>
    <w:rsid w:val="00006EB2"/>
    <w:rsid w:val="00006FB7"/>
    <w:rsid w:val="00007865"/>
    <w:rsid w:val="0001116C"/>
    <w:rsid w:val="00015A59"/>
    <w:rsid w:val="00015E1F"/>
    <w:rsid w:val="000176DC"/>
    <w:rsid w:val="000200CD"/>
    <w:rsid w:val="00020157"/>
    <w:rsid w:val="00022490"/>
    <w:rsid w:val="00023AD4"/>
    <w:rsid w:val="00024485"/>
    <w:rsid w:val="000273A5"/>
    <w:rsid w:val="0002796E"/>
    <w:rsid w:val="0003152E"/>
    <w:rsid w:val="00032DA1"/>
    <w:rsid w:val="00033405"/>
    <w:rsid w:val="00033A0A"/>
    <w:rsid w:val="00034086"/>
    <w:rsid w:val="0003530B"/>
    <w:rsid w:val="000377EB"/>
    <w:rsid w:val="00042337"/>
    <w:rsid w:val="000423C6"/>
    <w:rsid w:val="0004364D"/>
    <w:rsid w:val="00043DF3"/>
    <w:rsid w:val="00044BCE"/>
    <w:rsid w:val="0004634E"/>
    <w:rsid w:val="00047BB7"/>
    <w:rsid w:val="00047F40"/>
    <w:rsid w:val="00051962"/>
    <w:rsid w:val="00054B52"/>
    <w:rsid w:val="00055B66"/>
    <w:rsid w:val="000564F7"/>
    <w:rsid w:val="000567FA"/>
    <w:rsid w:val="000569C0"/>
    <w:rsid w:val="0006008D"/>
    <w:rsid w:val="00060E25"/>
    <w:rsid w:val="00060F0D"/>
    <w:rsid w:val="00061920"/>
    <w:rsid w:val="000630E5"/>
    <w:rsid w:val="000658E5"/>
    <w:rsid w:val="00070B69"/>
    <w:rsid w:val="0007125F"/>
    <w:rsid w:val="00071942"/>
    <w:rsid w:val="0007209A"/>
    <w:rsid w:val="0007293B"/>
    <w:rsid w:val="00072A75"/>
    <w:rsid w:val="000735EA"/>
    <w:rsid w:val="00074B11"/>
    <w:rsid w:val="000751F3"/>
    <w:rsid w:val="00076F2F"/>
    <w:rsid w:val="0007741F"/>
    <w:rsid w:val="00080E7D"/>
    <w:rsid w:val="000814F3"/>
    <w:rsid w:val="00084B5E"/>
    <w:rsid w:val="000850F1"/>
    <w:rsid w:val="00086504"/>
    <w:rsid w:val="00086621"/>
    <w:rsid w:val="00087A6C"/>
    <w:rsid w:val="00087CFD"/>
    <w:rsid w:val="00090278"/>
    <w:rsid w:val="00090C81"/>
    <w:rsid w:val="00091B4C"/>
    <w:rsid w:val="00092815"/>
    <w:rsid w:val="00093610"/>
    <w:rsid w:val="000966A1"/>
    <w:rsid w:val="00097D45"/>
    <w:rsid w:val="000A140D"/>
    <w:rsid w:val="000A1E75"/>
    <w:rsid w:val="000A1EC6"/>
    <w:rsid w:val="000A2354"/>
    <w:rsid w:val="000A38DE"/>
    <w:rsid w:val="000A39BE"/>
    <w:rsid w:val="000A3DC3"/>
    <w:rsid w:val="000A44AE"/>
    <w:rsid w:val="000A4F2E"/>
    <w:rsid w:val="000A5A76"/>
    <w:rsid w:val="000A70C5"/>
    <w:rsid w:val="000B0872"/>
    <w:rsid w:val="000B0B1A"/>
    <w:rsid w:val="000B10D7"/>
    <w:rsid w:val="000B21FB"/>
    <w:rsid w:val="000B2475"/>
    <w:rsid w:val="000B2FB6"/>
    <w:rsid w:val="000B427C"/>
    <w:rsid w:val="000B5BB4"/>
    <w:rsid w:val="000B6708"/>
    <w:rsid w:val="000B6745"/>
    <w:rsid w:val="000C0B75"/>
    <w:rsid w:val="000C0FC0"/>
    <w:rsid w:val="000C1930"/>
    <w:rsid w:val="000C1954"/>
    <w:rsid w:val="000C1A0C"/>
    <w:rsid w:val="000C1CCD"/>
    <w:rsid w:val="000C1EE1"/>
    <w:rsid w:val="000C3507"/>
    <w:rsid w:val="000C46DA"/>
    <w:rsid w:val="000C7A10"/>
    <w:rsid w:val="000C7FB7"/>
    <w:rsid w:val="000D1059"/>
    <w:rsid w:val="000D2581"/>
    <w:rsid w:val="000D47D0"/>
    <w:rsid w:val="000D5B44"/>
    <w:rsid w:val="000D6377"/>
    <w:rsid w:val="000E15FA"/>
    <w:rsid w:val="000E2057"/>
    <w:rsid w:val="000E26B4"/>
    <w:rsid w:val="000E3D39"/>
    <w:rsid w:val="000E470C"/>
    <w:rsid w:val="000E5D93"/>
    <w:rsid w:val="000E76E0"/>
    <w:rsid w:val="000F0ED5"/>
    <w:rsid w:val="000F16D3"/>
    <w:rsid w:val="000F34A4"/>
    <w:rsid w:val="000F3C59"/>
    <w:rsid w:val="000F5D7E"/>
    <w:rsid w:val="000F69A5"/>
    <w:rsid w:val="00100585"/>
    <w:rsid w:val="00100DC1"/>
    <w:rsid w:val="0010288F"/>
    <w:rsid w:val="00102B10"/>
    <w:rsid w:val="00103DED"/>
    <w:rsid w:val="00103E62"/>
    <w:rsid w:val="0010431B"/>
    <w:rsid w:val="00104A9A"/>
    <w:rsid w:val="00105261"/>
    <w:rsid w:val="001057C4"/>
    <w:rsid w:val="0010592F"/>
    <w:rsid w:val="001059B5"/>
    <w:rsid w:val="001067DD"/>
    <w:rsid w:val="001070D5"/>
    <w:rsid w:val="00110990"/>
    <w:rsid w:val="00111D93"/>
    <w:rsid w:val="0011295D"/>
    <w:rsid w:val="00113787"/>
    <w:rsid w:val="00113A63"/>
    <w:rsid w:val="001145D7"/>
    <w:rsid w:val="0011472F"/>
    <w:rsid w:val="0011596A"/>
    <w:rsid w:val="00115EC1"/>
    <w:rsid w:val="00121D8E"/>
    <w:rsid w:val="001228FD"/>
    <w:rsid w:val="00122B63"/>
    <w:rsid w:val="001230F6"/>
    <w:rsid w:val="0012494B"/>
    <w:rsid w:val="00126F0B"/>
    <w:rsid w:val="00127564"/>
    <w:rsid w:val="00127880"/>
    <w:rsid w:val="0013114B"/>
    <w:rsid w:val="00131917"/>
    <w:rsid w:val="00133BB4"/>
    <w:rsid w:val="00134506"/>
    <w:rsid w:val="00135AFD"/>
    <w:rsid w:val="00141368"/>
    <w:rsid w:val="00141B4D"/>
    <w:rsid w:val="00143CEF"/>
    <w:rsid w:val="00143FF4"/>
    <w:rsid w:val="00144C14"/>
    <w:rsid w:val="0014547D"/>
    <w:rsid w:val="001513FF"/>
    <w:rsid w:val="00151BDC"/>
    <w:rsid w:val="00153A45"/>
    <w:rsid w:val="00154A31"/>
    <w:rsid w:val="00154C74"/>
    <w:rsid w:val="0015665F"/>
    <w:rsid w:val="00157585"/>
    <w:rsid w:val="00157687"/>
    <w:rsid w:val="00157D15"/>
    <w:rsid w:val="00160068"/>
    <w:rsid w:val="00160BAC"/>
    <w:rsid w:val="00161E28"/>
    <w:rsid w:val="00161E80"/>
    <w:rsid w:val="001627F4"/>
    <w:rsid w:val="00165006"/>
    <w:rsid w:val="00165E47"/>
    <w:rsid w:val="001662B7"/>
    <w:rsid w:val="0016668F"/>
    <w:rsid w:val="00170D90"/>
    <w:rsid w:val="00171760"/>
    <w:rsid w:val="0017251D"/>
    <w:rsid w:val="00172814"/>
    <w:rsid w:val="00172EB1"/>
    <w:rsid w:val="001811D6"/>
    <w:rsid w:val="00181666"/>
    <w:rsid w:val="00181CB8"/>
    <w:rsid w:val="00182273"/>
    <w:rsid w:val="00183519"/>
    <w:rsid w:val="001851E0"/>
    <w:rsid w:val="0019119C"/>
    <w:rsid w:val="001917EC"/>
    <w:rsid w:val="00191BA1"/>
    <w:rsid w:val="00192335"/>
    <w:rsid w:val="00192984"/>
    <w:rsid w:val="00192D00"/>
    <w:rsid w:val="00193D5E"/>
    <w:rsid w:val="001940CF"/>
    <w:rsid w:val="001942AB"/>
    <w:rsid w:val="00195A5C"/>
    <w:rsid w:val="001A1AA8"/>
    <w:rsid w:val="001A2DD4"/>
    <w:rsid w:val="001A35E2"/>
    <w:rsid w:val="001A4BAC"/>
    <w:rsid w:val="001A770B"/>
    <w:rsid w:val="001B0CCF"/>
    <w:rsid w:val="001B21B7"/>
    <w:rsid w:val="001B2390"/>
    <w:rsid w:val="001B392F"/>
    <w:rsid w:val="001B4482"/>
    <w:rsid w:val="001B63B8"/>
    <w:rsid w:val="001C04EA"/>
    <w:rsid w:val="001C0C83"/>
    <w:rsid w:val="001C2127"/>
    <w:rsid w:val="001C2253"/>
    <w:rsid w:val="001C3212"/>
    <w:rsid w:val="001C4F33"/>
    <w:rsid w:val="001D1E95"/>
    <w:rsid w:val="001D220C"/>
    <w:rsid w:val="001D480C"/>
    <w:rsid w:val="001D4ABA"/>
    <w:rsid w:val="001E44E1"/>
    <w:rsid w:val="001E4CFC"/>
    <w:rsid w:val="001E71F9"/>
    <w:rsid w:val="001E79B2"/>
    <w:rsid w:val="001F0DD8"/>
    <w:rsid w:val="001F2382"/>
    <w:rsid w:val="001F2550"/>
    <w:rsid w:val="001F390F"/>
    <w:rsid w:val="001F3C84"/>
    <w:rsid w:val="001F6C2A"/>
    <w:rsid w:val="001F723E"/>
    <w:rsid w:val="00200103"/>
    <w:rsid w:val="00200354"/>
    <w:rsid w:val="002019F4"/>
    <w:rsid w:val="00203666"/>
    <w:rsid w:val="00204F93"/>
    <w:rsid w:val="0021070F"/>
    <w:rsid w:val="00211483"/>
    <w:rsid w:val="00211977"/>
    <w:rsid w:val="0021454B"/>
    <w:rsid w:val="002156A0"/>
    <w:rsid w:val="002158B7"/>
    <w:rsid w:val="002165D4"/>
    <w:rsid w:val="00216EFA"/>
    <w:rsid w:val="00221057"/>
    <w:rsid w:val="00221064"/>
    <w:rsid w:val="00221BEA"/>
    <w:rsid w:val="002225E6"/>
    <w:rsid w:val="00222A65"/>
    <w:rsid w:val="00223C9D"/>
    <w:rsid w:val="00226E5C"/>
    <w:rsid w:val="00227CA8"/>
    <w:rsid w:val="00231800"/>
    <w:rsid w:val="00232881"/>
    <w:rsid w:val="002333DE"/>
    <w:rsid w:val="00235E31"/>
    <w:rsid w:val="00237472"/>
    <w:rsid w:val="0023794E"/>
    <w:rsid w:val="00237963"/>
    <w:rsid w:val="0024057C"/>
    <w:rsid w:val="00240B57"/>
    <w:rsid w:val="0024580D"/>
    <w:rsid w:val="00245B9D"/>
    <w:rsid w:val="00246652"/>
    <w:rsid w:val="00246B8F"/>
    <w:rsid w:val="00251816"/>
    <w:rsid w:val="0025184A"/>
    <w:rsid w:val="0025308E"/>
    <w:rsid w:val="00253EBE"/>
    <w:rsid w:val="00253F12"/>
    <w:rsid w:val="0025401C"/>
    <w:rsid w:val="0025404B"/>
    <w:rsid w:val="002576FE"/>
    <w:rsid w:val="002600AF"/>
    <w:rsid w:val="00260F4F"/>
    <w:rsid w:val="002611FE"/>
    <w:rsid w:val="00264C2C"/>
    <w:rsid w:val="00264ED5"/>
    <w:rsid w:val="002652DD"/>
    <w:rsid w:val="00266984"/>
    <w:rsid w:val="00266E60"/>
    <w:rsid w:val="002674B9"/>
    <w:rsid w:val="002754E9"/>
    <w:rsid w:val="0027747D"/>
    <w:rsid w:val="002775AD"/>
    <w:rsid w:val="002808CF"/>
    <w:rsid w:val="00284856"/>
    <w:rsid w:val="002859B5"/>
    <w:rsid w:val="00291864"/>
    <w:rsid w:val="0029195A"/>
    <w:rsid w:val="00293D19"/>
    <w:rsid w:val="002950E1"/>
    <w:rsid w:val="0029533A"/>
    <w:rsid w:val="002A0453"/>
    <w:rsid w:val="002A09CE"/>
    <w:rsid w:val="002A6DBB"/>
    <w:rsid w:val="002A73DF"/>
    <w:rsid w:val="002B13DB"/>
    <w:rsid w:val="002B15F5"/>
    <w:rsid w:val="002B22F2"/>
    <w:rsid w:val="002B249C"/>
    <w:rsid w:val="002B4CD4"/>
    <w:rsid w:val="002C0433"/>
    <w:rsid w:val="002C04B2"/>
    <w:rsid w:val="002C106F"/>
    <w:rsid w:val="002C2461"/>
    <w:rsid w:val="002C2726"/>
    <w:rsid w:val="002C3809"/>
    <w:rsid w:val="002C3B56"/>
    <w:rsid w:val="002C3D86"/>
    <w:rsid w:val="002C57B7"/>
    <w:rsid w:val="002C6529"/>
    <w:rsid w:val="002C6609"/>
    <w:rsid w:val="002C66CF"/>
    <w:rsid w:val="002C6847"/>
    <w:rsid w:val="002C73E0"/>
    <w:rsid w:val="002D0960"/>
    <w:rsid w:val="002D0E35"/>
    <w:rsid w:val="002D2C95"/>
    <w:rsid w:val="002D35EB"/>
    <w:rsid w:val="002D39BC"/>
    <w:rsid w:val="002D3BFB"/>
    <w:rsid w:val="002E1B7A"/>
    <w:rsid w:val="002E23EB"/>
    <w:rsid w:val="002E5206"/>
    <w:rsid w:val="002E5469"/>
    <w:rsid w:val="002E66B8"/>
    <w:rsid w:val="002F0BBA"/>
    <w:rsid w:val="002F25D5"/>
    <w:rsid w:val="002F3496"/>
    <w:rsid w:val="002F54EC"/>
    <w:rsid w:val="002F6BE9"/>
    <w:rsid w:val="002F71D7"/>
    <w:rsid w:val="003028F5"/>
    <w:rsid w:val="003042A7"/>
    <w:rsid w:val="00304588"/>
    <w:rsid w:val="00310060"/>
    <w:rsid w:val="003103C5"/>
    <w:rsid w:val="0031285A"/>
    <w:rsid w:val="00313124"/>
    <w:rsid w:val="0031437A"/>
    <w:rsid w:val="00315495"/>
    <w:rsid w:val="00317E94"/>
    <w:rsid w:val="00321B0E"/>
    <w:rsid w:val="00322097"/>
    <w:rsid w:val="003230A9"/>
    <w:rsid w:val="003234EE"/>
    <w:rsid w:val="003319AD"/>
    <w:rsid w:val="003332F6"/>
    <w:rsid w:val="0033426F"/>
    <w:rsid w:val="00334F80"/>
    <w:rsid w:val="00335815"/>
    <w:rsid w:val="00335942"/>
    <w:rsid w:val="003365BC"/>
    <w:rsid w:val="003400DC"/>
    <w:rsid w:val="003405E5"/>
    <w:rsid w:val="00342F7B"/>
    <w:rsid w:val="003439A3"/>
    <w:rsid w:val="0034468E"/>
    <w:rsid w:val="00344A62"/>
    <w:rsid w:val="00344F3E"/>
    <w:rsid w:val="00345271"/>
    <w:rsid w:val="00345B2E"/>
    <w:rsid w:val="00345D36"/>
    <w:rsid w:val="003502F4"/>
    <w:rsid w:val="00350FEE"/>
    <w:rsid w:val="0035254B"/>
    <w:rsid w:val="0035285A"/>
    <w:rsid w:val="0035298F"/>
    <w:rsid w:val="0035336C"/>
    <w:rsid w:val="00353A10"/>
    <w:rsid w:val="00353A5B"/>
    <w:rsid w:val="0035634B"/>
    <w:rsid w:val="00356773"/>
    <w:rsid w:val="00360722"/>
    <w:rsid w:val="00360915"/>
    <w:rsid w:val="003625EC"/>
    <w:rsid w:val="0036342C"/>
    <w:rsid w:val="00364DA0"/>
    <w:rsid w:val="00364E8D"/>
    <w:rsid w:val="00365DBA"/>
    <w:rsid w:val="0036653B"/>
    <w:rsid w:val="00367CFE"/>
    <w:rsid w:val="003713D7"/>
    <w:rsid w:val="0037234C"/>
    <w:rsid w:val="003723C5"/>
    <w:rsid w:val="00372CB7"/>
    <w:rsid w:val="003768EB"/>
    <w:rsid w:val="00377804"/>
    <w:rsid w:val="00380139"/>
    <w:rsid w:val="00381946"/>
    <w:rsid w:val="00382EED"/>
    <w:rsid w:val="00383227"/>
    <w:rsid w:val="0038586C"/>
    <w:rsid w:val="00387B75"/>
    <w:rsid w:val="00387FFC"/>
    <w:rsid w:val="00390C43"/>
    <w:rsid w:val="003916D3"/>
    <w:rsid w:val="00396205"/>
    <w:rsid w:val="003969E5"/>
    <w:rsid w:val="003976E7"/>
    <w:rsid w:val="003A08C9"/>
    <w:rsid w:val="003A091C"/>
    <w:rsid w:val="003A2F2B"/>
    <w:rsid w:val="003A5C03"/>
    <w:rsid w:val="003A6573"/>
    <w:rsid w:val="003A7A2F"/>
    <w:rsid w:val="003B27CB"/>
    <w:rsid w:val="003B3536"/>
    <w:rsid w:val="003B3FB1"/>
    <w:rsid w:val="003B4A7E"/>
    <w:rsid w:val="003C0621"/>
    <w:rsid w:val="003C0FD1"/>
    <w:rsid w:val="003C21BD"/>
    <w:rsid w:val="003C2565"/>
    <w:rsid w:val="003C3B9B"/>
    <w:rsid w:val="003C3EB0"/>
    <w:rsid w:val="003C41C4"/>
    <w:rsid w:val="003C4A88"/>
    <w:rsid w:val="003C4F8B"/>
    <w:rsid w:val="003D1922"/>
    <w:rsid w:val="003D2B72"/>
    <w:rsid w:val="003D3D10"/>
    <w:rsid w:val="003D40C5"/>
    <w:rsid w:val="003D463B"/>
    <w:rsid w:val="003D474F"/>
    <w:rsid w:val="003D4AC6"/>
    <w:rsid w:val="003D733A"/>
    <w:rsid w:val="003D746F"/>
    <w:rsid w:val="003D7990"/>
    <w:rsid w:val="003D7DC0"/>
    <w:rsid w:val="003E0476"/>
    <w:rsid w:val="003E06B5"/>
    <w:rsid w:val="003E0705"/>
    <w:rsid w:val="003E1461"/>
    <w:rsid w:val="003E222A"/>
    <w:rsid w:val="003E2295"/>
    <w:rsid w:val="003E3766"/>
    <w:rsid w:val="003E4872"/>
    <w:rsid w:val="003F1592"/>
    <w:rsid w:val="003F46C8"/>
    <w:rsid w:val="003F4A74"/>
    <w:rsid w:val="003F4F0B"/>
    <w:rsid w:val="003F634E"/>
    <w:rsid w:val="003F6A3B"/>
    <w:rsid w:val="003F7459"/>
    <w:rsid w:val="00400AF0"/>
    <w:rsid w:val="00400DFA"/>
    <w:rsid w:val="00401E51"/>
    <w:rsid w:val="0040591E"/>
    <w:rsid w:val="004063CA"/>
    <w:rsid w:val="004064BF"/>
    <w:rsid w:val="00406AC2"/>
    <w:rsid w:val="00406B1E"/>
    <w:rsid w:val="00406B2C"/>
    <w:rsid w:val="0040720E"/>
    <w:rsid w:val="00407B57"/>
    <w:rsid w:val="004102D4"/>
    <w:rsid w:val="00410348"/>
    <w:rsid w:val="004108C3"/>
    <w:rsid w:val="00411326"/>
    <w:rsid w:val="0041378F"/>
    <w:rsid w:val="00413D9D"/>
    <w:rsid w:val="004155B1"/>
    <w:rsid w:val="004158D4"/>
    <w:rsid w:val="00415EED"/>
    <w:rsid w:val="00416729"/>
    <w:rsid w:val="00420F97"/>
    <w:rsid w:val="004231EC"/>
    <w:rsid w:val="00423C62"/>
    <w:rsid w:val="00424AAF"/>
    <w:rsid w:val="00425BB4"/>
    <w:rsid w:val="00425F43"/>
    <w:rsid w:val="004263AA"/>
    <w:rsid w:val="00430CA0"/>
    <w:rsid w:val="00430D2A"/>
    <w:rsid w:val="00431548"/>
    <w:rsid w:val="00431628"/>
    <w:rsid w:val="00431BE5"/>
    <w:rsid w:val="004325C0"/>
    <w:rsid w:val="00434CA1"/>
    <w:rsid w:val="004354D3"/>
    <w:rsid w:val="0043796C"/>
    <w:rsid w:val="004421A8"/>
    <w:rsid w:val="00444026"/>
    <w:rsid w:val="00446C3C"/>
    <w:rsid w:val="00452142"/>
    <w:rsid w:val="004527F0"/>
    <w:rsid w:val="00452BA8"/>
    <w:rsid w:val="00453641"/>
    <w:rsid w:val="00453CE6"/>
    <w:rsid w:val="004542EE"/>
    <w:rsid w:val="004543CD"/>
    <w:rsid w:val="00457854"/>
    <w:rsid w:val="00457C57"/>
    <w:rsid w:val="004627A7"/>
    <w:rsid w:val="00463643"/>
    <w:rsid w:val="00464029"/>
    <w:rsid w:val="004704CA"/>
    <w:rsid w:val="00470FC7"/>
    <w:rsid w:val="004718AD"/>
    <w:rsid w:val="00472D2B"/>
    <w:rsid w:val="004737CE"/>
    <w:rsid w:val="00474C1C"/>
    <w:rsid w:val="00475784"/>
    <w:rsid w:val="00480077"/>
    <w:rsid w:val="0048073F"/>
    <w:rsid w:val="004815EA"/>
    <w:rsid w:val="00481775"/>
    <w:rsid w:val="004822BF"/>
    <w:rsid w:val="004843E7"/>
    <w:rsid w:val="00485D27"/>
    <w:rsid w:val="00487AA1"/>
    <w:rsid w:val="004917DF"/>
    <w:rsid w:val="00492834"/>
    <w:rsid w:val="00492BE5"/>
    <w:rsid w:val="00493AD2"/>
    <w:rsid w:val="00494489"/>
    <w:rsid w:val="004952EF"/>
    <w:rsid w:val="00497481"/>
    <w:rsid w:val="004974D9"/>
    <w:rsid w:val="004A3715"/>
    <w:rsid w:val="004A3D18"/>
    <w:rsid w:val="004A42C6"/>
    <w:rsid w:val="004A7E81"/>
    <w:rsid w:val="004B0950"/>
    <w:rsid w:val="004B153C"/>
    <w:rsid w:val="004B42AA"/>
    <w:rsid w:val="004B63BD"/>
    <w:rsid w:val="004B7128"/>
    <w:rsid w:val="004B7AFF"/>
    <w:rsid w:val="004C1E03"/>
    <w:rsid w:val="004C236D"/>
    <w:rsid w:val="004C5B1E"/>
    <w:rsid w:val="004D0492"/>
    <w:rsid w:val="004D315B"/>
    <w:rsid w:val="004D437E"/>
    <w:rsid w:val="004D47CA"/>
    <w:rsid w:val="004D6761"/>
    <w:rsid w:val="004E60CA"/>
    <w:rsid w:val="004E671B"/>
    <w:rsid w:val="004E70E9"/>
    <w:rsid w:val="004E7388"/>
    <w:rsid w:val="004E7C9D"/>
    <w:rsid w:val="004E7E19"/>
    <w:rsid w:val="004F0398"/>
    <w:rsid w:val="004F1B07"/>
    <w:rsid w:val="004F2587"/>
    <w:rsid w:val="004F274D"/>
    <w:rsid w:val="004F41D6"/>
    <w:rsid w:val="004F610C"/>
    <w:rsid w:val="004F62DE"/>
    <w:rsid w:val="004F7B3B"/>
    <w:rsid w:val="004F7F1E"/>
    <w:rsid w:val="00500665"/>
    <w:rsid w:val="00500953"/>
    <w:rsid w:val="00500FB9"/>
    <w:rsid w:val="00501676"/>
    <w:rsid w:val="00506130"/>
    <w:rsid w:val="005109A9"/>
    <w:rsid w:val="00511A9F"/>
    <w:rsid w:val="00514B6B"/>
    <w:rsid w:val="00514E35"/>
    <w:rsid w:val="00524B92"/>
    <w:rsid w:val="005255F4"/>
    <w:rsid w:val="0052611C"/>
    <w:rsid w:val="0052616B"/>
    <w:rsid w:val="00526D9B"/>
    <w:rsid w:val="00530012"/>
    <w:rsid w:val="00536D1A"/>
    <w:rsid w:val="0054273B"/>
    <w:rsid w:val="00542A5C"/>
    <w:rsid w:val="00543923"/>
    <w:rsid w:val="005450A9"/>
    <w:rsid w:val="00547504"/>
    <w:rsid w:val="005505C6"/>
    <w:rsid w:val="005533E7"/>
    <w:rsid w:val="00553B6F"/>
    <w:rsid w:val="00554441"/>
    <w:rsid w:val="005547BE"/>
    <w:rsid w:val="00561660"/>
    <w:rsid w:val="00561EFE"/>
    <w:rsid w:val="005620CA"/>
    <w:rsid w:val="00562293"/>
    <w:rsid w:val="00563D32"/>
    <w:rsid w:val="00563FBF"/>
    <w:rsid w:val="00564965"/>
    <w:rsid w:val="00565438"/>
    <w:rsid w:val="005665D4"/>
    <w:rsid w:val="005677AD"/>
    <w:rsid w:val="00567C20"/>
    <w:rsid w:val="005702C2"/>
    <w:rsid w:val="00574E40"/>
    <w:rsid w:val="00580346"/>
    <w:rsid w:val="00580E35"/>
    <w:rsid w:val="0058204E"/>
    <w:rsid w:val="00582319"/>
    <w:rsid w:val="00583D35"/>
    <w:rsid w:val="005859D7"/>
    <w:rsid w:val="005877C8"/>
    <w:rsid w:val="00590E4E"/>
    <w:rsid w:val="00591937"/>
    <w:rsid w:val="0059272E"/>
    <w:rsid w:val="005929C5"/>
    <w:rsid w:val="00592F34"/>
    <w:rsid w:val="0059795F"/>
    <w:rsid w:val="005A361A"/>
    <w:rsid w:val="005A3E62"/>
    <w:rsid w:val="005A43DF"/>
    <w:rsid w:val="005B1530"/>
    <w:rsid w:val="005B2BAA"/>
    <w:rsid w:val="005B3E67"/>
    <w:rsid w:val="005B48A6"/>
    <w:rsid w:val="005B4C60"/>
    <w:rsid w:val="005B5372"/>
    <w:rsid w:val="005B72BE"/>
    <w:rsid w:val="005B764C"/>
    <w:rsid w:val="005B7B48"/>
    <w:rsid w:val="005C0042"/>
    <w:rsid w:val="005C00D4"/>
    <w:rsid w:val="005C0270"/>
    <w:rsid w:val="005C2F5C"/>
    <w:rsid w:val="005C59B4"/>
    <w:rsid w:val="005D1DBB"/>
    <w:rsid w:val="005D6183"/>
    <w:rsid w:val="005D61EA"/>
    <w:rsid w:val="005D65E0"/>
    <w:rsid w:val="005D734C"/>
    <w:rsid w:val="005E2127"/>
    <w:rsid w:val="005E2B64"/>
    <w:rsid w:val="005E4826"/>
    <w:rsid w:val="005E5A61"/>
    <w:rsid w:val="005E714C"/>
    <w:rsid w:val="005F0C82"/>
    <w:rsid w:val="005F27ED"/>
    <w:rsid w:val="005F480E"/>
    <w:rsid w:val="005F50F9"/>
    <w:rsid w:val="005F6757"/>
    <w:rsid w:val="00600123"/>
    <w:rsid w:val="00600B4B"/>
    <w:rsid w:val="00600F8D"/>
    <w:rsid w:val="00601F6A"/>
    <w:rsid w:val="00602702"/>
    <w:rsid w:val="00602887"/>
    <w:rsid w:val="00603010"/>
    <w:rsid w:val="00603B90"/>
    <w:rsid w:val="00603C77"/>
    <w:rsid w:val="006049FA"/>
    <w:rsid w:val="00605919"/>
    <w:rsid w:val="006062EF"/>
    <w:rsid w:val="006064F6"/>
    <w:rsid w:val="006070EF"/>
    <w:rsid w:val="00607A4A"/>
    <w:rsid w:val="00607DC8"/>
    <w:rsid w:val="00610884"/>
    <w:rsid w:val="00611CB3"/>
    <w:rsid w:val="006125E4"/>
    <w:rsid w:val="00612751"/>
    <w:rsid w:val="00614333"/>
    <w:rsid w:val="00614F79"/>
    <w:rsid w:val="0061636C"/>
    <w:rsid w:val="00620685"/>
    <w:rsid w:val="006213D5"/>
    <w:rsid w:val="00622136"/>
    <w:rsid w:val="0062409C"/>
    <w:rsid w:val="00625681"/>
    <w:rsid w:val="00625E9D"/>
    <w:rsid w:val="00626E11"/>
    <w:rsid w:val="00630AA3"/>
    <w:rsid w:val="00632F08"/>
    <w:rsid w:val="00632F36"/>
    <w:rsid w:val="006341BE"/>
    <w:rsid w:val="00634348"/>
    <w:rsid w:val="006343F8"/>
    <w:rsid w:val="00634510"/>
    <w:rsid w:val="00635443"/>
    <w:rsid w:val="0063556D"/>
    <w:rsid w:val="00635DA8"/>
    <w:rsid w:val="006406F6"/>
    <w:rsid w:val="00640AB4"/>
    <w:rsid w:val="00640FCB"/>
    <w:rsid w:val="00641447"/>
    <w:rsid w:val="00641A3D"/>
    <w:rsid w:val="00643288"/>
    <w:rsid w:val="00645400"/>
    <w:rsid w:val="006474F9"/>
    <w:rsid w:val="00650927"/>
    <w:rsid w:val="00651F09"/>
    <w:rsid w:val="0065383C"/>
    <w:rsid w:val="00654650"/>
    <w:rsid w:val="006546D5"/>
    <w:rsid w:val="0065475F"/>
    <w:rsid w:val="00655D7A"/>
    <w:rsid w:val="00660021"/>
    <w:rsid w:val="00661B87"/>
    <w:rsid w:val="00661F7C"/>
    <w:rsid w:val="00662ACF"/>
    <w:rsid w:val="00662E4C"/>
    <w:rsid w:val="00665309"/>
    <w:rsid w:val="00665F2D"/>
    <w:rsid w:val="006674DC"/>
    <w:rsid w:val="00671990"/>
    <w:rsid w:val="006721B3"/>
    <w:rsid w:val="00672434"/>
    <w:rsid w:val="00672D16"/>
    <w:rsid w:val="00672E10"/>
    <w:rsid w:val="00672EC7"/>
    <w:rsid w:val="0067305F"/>
    <w:rsid w:val="006740B9"/>
    <w:rsid w:val="00674500"/>
    <w:rsid w:val="00675551"/>
    <w:rsid w:val="0068040D"/>
    <w:rsid w:val="006853B1"/>
    <w:rsid w:val="00687345"/>
    <w:rsid w:val="0069169E"/>
    <w:rsid w:val="00693DE5"/>
    <w:rsid w:val="006955C3"/>
    <w:rsid w:val="00696006"/>
    <w:rsid w:val="00696092"/>
    <w:rsid w:val="00696B40"/>
    <w:rsid w:val="006A0A8E"/>
    <w:rsid w:val="006A1A18"/>
    <w:rsid w:val="006A3541"/>
    <w:rsid w:val="006A4F40"/>
    <w:rsid w:val="006A5644"/>
    <w:rsid w:val="006A622B"/>
    <w:rsid w:val="006A633F"/>
    <w:rsid w:val="006A6345"/>
    <w:rsid w:val="006A686A"/>
    <w:rsid w:val="006B1723"/>
    <w:rsid w:val="006B33F1"/>
    <w:rsid w:val="006B3563"/>
    <w:rsid w:val="006B3B7F"/>
    <w:rsid w:val="006B52E8"/>
    <w:rsid w:val="006B5543"/>
    <w:rsid w:val="006B573B"/>
    <w:rsid w:val="006B7191"/>
    <w:rsid w:val="006B7DD1"/>
    <w:rsid w:val="006C11C6"/>
    <w:rsid w:val="006C1326"/>
    <w:rsid w:val="006C347A"/>
    <w:rsid w:val="006C3874"/>
    <w:rsid w:val="006C5BAB"/>
    <w:rsid w:val="006C70F4"/>
    <w:rsid w:val="006D0472"/>
    <w:rsid w:val="006D0E11"/>
    <w:rsid w:val="006D0F88"/>
    <w:rsid w:val="006D0F95"/>
    <w:rsid w:val="006D163C"/>
    <w:rsid w:val="006D3999"/>
    <w:rsid w:val="006D3D01"/>
    <w:rsid w:val="006D5282"/>
    <w:rsid w:val="006D561C"/>
    <w:rsid w:val="006D732D"/>
    <w:rsid w:val="006D7FD0"/>
    <w:rsid w:val="006E0BC6"/>
    <w:rsid w:val="006E0D1A"/>
    <w:rsid w:val="006E138D"/>
    <w:rsid w:val="006E2043"/>
    <w:rsid w:val="006E2F01"/>
    <w:rsid w:val="006E35FD"/>
    <w:rsid w:val="006E496C"/>
    <w:rsid w:val="006E6EF1"/>
    <w:rsid w:val="006F07EC"/>
    <w:rsid w:val="006F0D4B"/>
    <w:rsid w:val="006F185B"/>
    <w:rsid w:val="006F20CA"/>
    <w:rsid w:val="006F25D4"/>
    <w:rsid w:val="006F30BE"/>
    <w:rsid w:val="006F4571"/>
    <w:rsid w:val="006F46AD"/>
    <w:rsid w:val="006F4E8E"/>
    <w:rsid w:val="006F67E3"/>
    <w:rsid w:val="006F7D9E"/>
    <w:rsid w:val="00700069"/>
    <w:rsid w:val="00700634"/>
    <w:rsid w:val="0070257F"/>
    <w:rsid w:val="00704911"/>
    <w:rsid w:val="00704F96"/>
    <w:rsid w:val="00711020"/>
    <w:rsid w:val="00711C82"/>
    <w:rsid w:val="007132BD"/>
    <w:rsid w:val="00713605"/>
    <w:rsid w:val="00714FF0"/>
    <w:rsid w:val="00716C5C"/>
    <w:rsid w:val="0072442D"/>
    <w:rsid w:val="00727E2F"/>
    <w:rsid w:val="00730CF7"/>
    <w:rsid w:val="00731F3B"/>
    <w:rsid w:val="00732095"/>
    <w:rsid w:val="00733607"/>
    <w:rsid w:val="00734004"/>
    <w:rsid w:val="0073437F"/>
    <w:rsid w:val="007350BE"/>
    <w:rsid w:val="0073607F"/>
    <w:rsid w:val="00743C70"/>
    <w:rsid w:val="00745B48"/>
    <w:rsid w:val="00746E6C"/>
    <w:rsid w:val="007504DB"/>
    <w:rsid w:val="00750844"/>
    <w:rsid w:val="00751316"/>
    <w:rsid w:val="00751F30"/>
    <w:rsid w:val="007539BF"/>
    <w:rsid w:val="00753A5B"/>
    <w:rsid w:val="00754451"/>
    <w:rsid w:val="007558BF"/>
    <w:rsid w:val="00761048"/>
    <w:rsid w:val="0076701E"/>
    <w:rsid w:val="007673AE"/>
    <w:rsid w:val="0077386A"/>
    <w:rsid w:val="00777C05"/>
    <w:rsid w:val="00777CE9"/>
    <w:rsid w:val="007805DE"/>
    <w:rsid w:val="0078101C"/>
    <w:rsid w:val="00781632"/>
    <w:rsid w:val="00785DB2"/>
    <w:rsid w:val="007930F8"/>
    <w:rsid w:val="0079332A"/>
    <w:rsid w:val="00793F22"/>
    <w:rsid w:val="00794A0D"/>
    <w:rsid w:val="00796B1F"/>
    <w:rsid w:val="007A1F30"/>
    <w:rsid w:val="007A2537"/>
    <w:rsid w:val="007A25AE"/>
    <w:rsid w:val="007A308C"/>
    <w:rsid w:val="007A3E3B"/>
    <w:rsid w:val="007A7434"/>
    <w:rsid w:val="007A74BF"/>
    <w:rsid w:val="007B1BB4"/>
    <w:rsid w:val="007B241F"/>
    <w:rsid w:val="007B3492"/>
    <w:rsid w:val="007B3D9C"/>
    <w:rsid w:val="007B6E2D"/>
    <w:rsid w:val="007B710D"/>
    <w:rsid w:val="007C1DAA"/>
    <w:rsid w:val="007C51CC"/>
    <w:rsid w:val="007C69EF"/>
    <w:rsid w:val="007C7600"/>
    <w:rsid w:val="007D001C"/>
    <w:rsid w:val="007D0785"/>
    <w:rsid w:val="007D07C9"/>
    <w:rsid w:val="007D0BB5"/>
    <w:rsid w:val="007D28C8"/>
    <w:rsid w:val="007D2DAE"/>
    <w:rsid w:val="007D31DF"/>
    <w:rsid w:val="007D52AE"/>
    <w:rsid w:val="007E1069"/>
    <w:rsid w:val="007F0F8B"/>
    <w:rsid w:val="007F2615"/>
    <w:rsid w:val="007F2616"/>
    <w:rsid w:val="007F37DB"/>
    <w:rsid w:val="007F3860"/>
    <w:rsid w:val="007F4C21"/>
    <w:rsid w:val="007F4EA7"/>
    <w:rsid w:val="007F5251"/>
    <w:rsid w:val="007F57E4"/>
    <w:rsid w:val="007F5CA1"/>
    <w:rsid w:val="007F6119"/>
    <w:rsid w:val="007F76B4"/>
    <w:rsid w:val="007F7823"/>
    <w:rsid w:val="00800AA6"/>
    <w:rsid w:val="00801572"/>
    <w:rsid w:val="0080229A"/>
    <w:rsid w:val="008050AB"/>
    <w:rsid w:val="00805A08"/>
    <w:rsid w:val="008067FB"/>
    <w:rsid w:val="008109A4"/>
    <w:rsid w:val="0081183E"/>
    <w:rsid w:val="00812286"/>
    <w:rsid w:val="008150E1"/>
    <w:rsid w:val="0081525F"/>
    <w:rsid w:val="0081599A"/>
    <w:rsid w:val="00815FBB"/>
    <w:rsid w:val="00816F0F"/>
    <w:rsid w:val="00817AD9"/>
    <w:rsid w:val="00817CE2"/>
    <w:rsid w:val="0082163E"/>
    <w:rsid w:val="00821BBB"/>
    <w:rsid w:val="00821FE8"/>
    <w:rsid w:val="00822F91"/>
    <w:rsid w:val="00825813"/>
    <w:rsid w:val="00826C33"/>
    <w:rsid w:val="00826FA8"/>
    <w:rsid w:val="00831D33"/>
    <w:rsid w:val="008324C1"/>
    <w:rsid w:val="00832E72"/>
    <w:rsid w:val="00835740"/>
    <w:rsid w:val="00836592"/>
    <w:rsid w:val="00840C3A"/>
    <w:rsid w:val="008422BC"/>
    <w:rsid w:val="0084312A"/>
    <w:rsid w:val="0084338A"/>
    <w:rsid w:val="008440CA"/>
    <w:rsid w:val="008445C8"/>
    <w:rsid w:val="0084494B"/>
    <w:rsid w:val="008479B8"/>
    <w:rsid w:val="00847D80"/>
    <w:rsid w:val="008521C1"/>
    <w:rsid w:val="008554AE"/>
    <w:rsid w:val="008556DE"/>
    <w:rsid w:val="00856DE4"/>
    <w:rsid w:val="00857249"/>
    <w:rsid w:val="00857555"/>
    <w:rsid w:val="008575F7"/>
    <w:rsid w:val="00857A22"/>
    <w:rsid w:val="00861102"/>
    <w:rsid w:val="008634C3"/>
    <w:rsid w:val="00865ECD"/>
    <w:rsid w:val="00866354"/>
    <w:rsid w:val="008708B7"/>
    <w:rsid w:val="008713EA"/>
    <w:rsid w:val="00872E66"/>
    <w:rsid w:val="0087451F"/>
    <w:rsid w:val="00877179"/>
    <w:rsid w:val="008773CD"/>
    <w:rsid w:val="00877EEB"/>
    <w:rsid w:val="0088516F"/>
    <w:rsid w:val="00886878"/>
    <w:rsid w:val="00886A0E"/>
    <w:rsid w:val="00887860"/>
    <w:rsid w:val="00887E7B"/>
    <w:rsid w:val="0089045D"/>
    <w:rsid w:val="008908CD"/>
    <w:rsid w:val="00892B39"/>
    <w:rsid w:val="00893BD5"/>
    <w:rsid w:val="00893E6A"/>
    <w:rsid w:val="00894879"/>
    <w:rsid w:val="0089499F"/>
    <w:rsid w:val="008949F1"/>
    <w:rsid w:val="00894ABA"/>
    <w:rsid w:val="00895E82"/>
    <w:rsid w:val="00897175"/>
    <w:rsid w:val="008A0383"/>
    <w:rsid w:val="008A07F5"/>
    <w:rsid w:val="008A38AD"/>
    <w:rsid w:val="008A3F97"/>
    <w:rsid w:val="008A6033"/>
    <w:rsid w:val="008A76BE"/>
    <w:rsid w:val="008A7FFD"/>
    <w:rsid w:val="008B0167"/>
    <w:rsid w:val="008B1BE2"/>
    <w:rsid w:val="008B1C04"/>
    <w:rsid w:val="008B2B79"/>
    <w:rsid w:val="008B369F"/>
    <w:rsid w:val="008B4ADC"/>
    <w:rsid w:val="008B560E"/>
    <w:rsid w:val="008B571A"/>
    <w:rsid w:val="008B61F8"/>
    <w:rsid w:val="008B62F4"/>
    <w:rsid w:val="008C2137"/>
    <w:rsid w:val="008C3389"/>
    <w:rsid w:val="008C6B7F"/>
    <w:rsid w:val="008C6BE9"/>
    <w:rsid w:val="008D00FB"/>
    <w:rsid w:val="008D174D"/>
    <w:rsid w:val="008D362F"/>
    <w:rsid w:val="008D591F"/>
    <w:rsid w:val="008D6AB3"/>
    <w:rsid w:val="008E00DC"/>
    <w:rsid w:val="008E2D55"/>
    <w:rsid w:val="008E379D"/>
    <w:rsid w:val="008E4886"/>
    <w:rsid w:val="008E7EFB"/>
    <w:rsid w:val="008F1D3E"/>
    <w:rsid w:val="008F22EE"/>
    <w:rsid w:val="008F2818"/>
    <w:rsid w:val="008F4E14"/>
    <w:rsid w:val="008F66BC"/>
    <w:rsid w:val="008F7A11"/>
    <w:rsid w:val="0090042C"/>
    <w:rsid w:val="00901A61"/>
    <w:rsid w:val="009050FF"/>
    <w:rsid w:val="00906E5D"/>
    <w:rsid w:val="0091214D"/>
    <w:rsid w:val="00912DAF"/>
    <w:rsid w:val="00914B75"/>
    <w:rsid w:val="009164EA"/>
    <w:rsid w:val="00917EFE"/>
    <w:rsid w:val="009202A5"/>
    <w:rsid w:val="00920F53"/>
    <w:rsid w:val="009226C4"/>
    <w:rsid w:val="00924D8A"/>
    <w:rsid w:val="00924E5F"/>
    <w:rsid w:val="0092528D"/>
    <w:rsid w:val="009256EF"/>
    <w:rsid w:val="00925D03"/>
    <w:rsid w:val="00927C2C"/>
    <w:rsid w:val="00931607"/>
    <w:rsid w:val="009328BC"/>
    <w:rsid w:val="00932B9D"/>
    <w:rsid w:val="009345B9"/>
    <w:rsid w:val="00936024"/>
    <w:rsid w:val="009413AB"/>
    <w:rsid w:val="0094203E"/>
    <w:rsid w:val="00944135"/>
    <w:rsid w:val="009458D0"/>
    <w:rsid w:val="00945FDD"/>
    <w:rsid w:val="0094669E"/>
    <w:rsid w:val="009506E1"/>
    <w:rsid w:val="00950A48"/>
    <w:rsid w:val="009515BE"/>
    <w:rsid w:val="00954E83"/>
    <w:rsid w:val="00955A29"/>
    <w:rsid w:val="009657E6"/>
    <w:rsid w:val="009666BD"/>
    <w:rsid w:val="00970140"/>
    <w:rsid w:val="0097016E"/>
    <w:rsid w:val="00970DE7"/>
    <w:rsid w:val="00971C8D"/>
    <w:rsid w:val="0097236C"/>
    <w:rsid w:val="0097254D"/>
    <w:rsid w:val="0097262C"/>
    <w:rsid w:val="009728FF"/>
    <w:rsid w:val="00974035"/>
    <w:rsid w:val="00974AF8"/>
    <w:rsid w:val="00977C3B"/>
    <w:rsid w:val="00981A5B"/>
    <w:rsid w:val="0098297B"/>
    <w:rsid w:val="00982DCD"/>
    <w:rsid w:val="00985F8F"/>
    <w:rsid w:val="00987C7F"/>
    <w:rsid w:val="009910A7"/>
    <w:rsid w:val="009957EF"/>
    <w:rsid w:val="00995919"/>
    <w:rsid w:val="009A5402"/>
    <w:rsid w:val="009A68B8"/>
    <w:rsid w:val="009A6EAC"/>
    <w:rsid w:val="009A7A0A"/>
    <w:rsid w:val="009B03F3"/>
    <w:rsid w:val="009B23BD"/>
    <w:rsid w:val="009B6C10"/>
    <w:rsid w:val="009C23D2"/>
    <w:rsid w:val="009C4A31"/>
    <w:rsid w:val="009C4C58"/>
    <w:rsid w:val="009C59B0"/>
    <w:rsid w:val="009C5ADE"/>
    <w:rsid w:val="009C664F"/>
    <w:rsid w:val="009C718B"/>
    <w:rsid w:val="009D00B3"/>
    <w:rsid w:val="009D2001"/>
    <w:rsid w:val="009D36CD"/>
    <w:rsid w:val="009D4160"/>
    <w:rsid w:val="009D41E7"/>
    <w:rsid w:val="009D47E2"/>
    <w:rsid w:val="009D5FAF"/>
    <w:rsid w:val="009D6518"/>
    <w:rsid w:val="009D7E99"/>
    <w:rsid w:val="009D7F9E"/>
    <w:rsid w:val="009E2E5E"/>
    <w:rsid w:val="009E2EAA"/>
    <w:rsid w:val="009E3284"/>
    <w:rsid w:val="009E72C7"/>
    <w:rsid w:val="009F16EA"/>
    <w:rsid w:val="009F19BB"/>
    <w:rsid w:val="009F2E8D"/>
    <w:rsid w:val="009F3700"/>
    <w:rsid w:val="009F40BE"/>
    <w:rsid w:val="009F4B5C"/>
    <w:rsid w:val="009F5A1F"/>
    <w:rsid w:val="009F684E"/>
    <w:rsid w:val="00A0080F"/>
    <w:rsid w:val="00A02240"/>
    <w:rsid w:val="00A0249C"/>
    <w:rsid w:val="00A03AE0"/>
    <w:rsid w:val="00A1205B"/>
    <w:rsid w:val="00A1455F"/>
    <w:rsid w:val="00A14620"/>
    <w:rsid w:val="00A16F21"/>
    <w:rsid w:val="00A17E09"/>
    <w:rsid w:val="00A20E0A"/>
    <w:rsid w:val="00A21000"/>
    <w:rsid w:val="00A22B5F"/>
    <w:rsid w:val="00A231D8"/>
    <w:rsid w:val="00A2539A"/>
    <w:rsid w:val="00A302AA"/>
    <w:rsid w:val="00A3177A"/>
    <w:rsid w:val="00A322EA"/>
    <w:rsid w:val="00A32FD1"/>
    <w:rsid w:val="00A3550F"/>
    <w:rsid w:val="00A36001"/>
    <w:rsid w:val="00A360B2"/>
    <w:rsid w:val="00A36598"/>
    <w:rsid w:val="00A3731A"/>
    <w:rsid w:val="00A373F7"/>
    <w:rsid w:val="00A40929"/>
    <w:rsid w:val="00A41C5A"/>
    <w:rsid w:val="00A4381F"/>
    <w:rsid w:val="00A43B1C"/>
    <w:rsid w:val="00A4551B"/>
    <w:rsid w:val="00A457F5"/>
    <w:rsid w:val="00A46762"/>
    <w:rsid w:val="00A47604"/>
    <w:rsid w:val="00A47F2B"/>
    <w:rsid w:val="00A47FF0"/>
    <w:rsid w:val="00A50E52"/>
    <w:rsid w:val="00A515ED"/>
    <w:rsid w:val="00A51AAE"/>
    <w:rsid w:val="00A51B25"/>
    <w:rsid w:val="00A544F3"/>
    <w:rsid w:val="00A55488"/>
    <w:rsid w:val="00A55828"/>
    <w:rsid w:val="00A56471"/>
    <w:rsid w:val="00A56FE6"/>
    <w:rsid w:val="00A64183"/>
    <w:rsid w:val="00A64AB0"/>
    <w:rsid w:val="00A6661E"/>
    <w:rsid w:val="00A666BB"/>
    <w:rsid w:val="00A667DB"/>
    <w:rsid w:val="00A70A34"/>
    <w:rsid w:val="00A728C3"/>
    <w:rsid w:val="00A74513"/>
    <w:rsid w:val="00A756A7"/>
    <w:rsid w:val="00A76322"/>
    <w:rsid w:val="00A77190"/>
    <w:rsid w:val="00A777D1"/>
    <w:rsid w:val="00A80582"/>
    <w:rsid w:val="00A82181"/>
    <w:rsid w:val="00A84665"/>
    <w:rsid w:val="00A87F8D"/>
    <w:rsid w:val="00A908A8"/>
    <w:rsid w:val="00A93121"/>
    <w:rsid w:val="00A95095"/>
    <w:rsid w:val="00AA0014"/>
    <w:rsid w:val="00AA03BB"/>
    <w:rsid w:val="00AA1408"/>
    <w:rsid w:val="00AA1912"/>
    <w:rsid w:val="00AA2A9D"/>
    <w:rsid w:val="00AA308A"/>
    <w:rsid w:val="00AA37EA"/>
    <w:rsid w:val="00AA5409"/>
    <w:rsid w:val="00AA5634"/>
    <w:rsid w:val="00AA5F0D"/>
    <w:rsid w:val="00AA60FA"/>
    <w:rsid w:val="00AA62C5"/>
    <w:rsid w:val="00AB0047"/>
    <w:rsid w:val="00AB1082"/>
    <w:rsid w:val="00AB3520"/>
    <w:rsid w:val="00AB7400"/>
    <w:rsid w:val="00AB7ABE"/>
    <w:rsid w:val="00AC0938"/>
    <w:rsid w:val="00AC4678"/>
    <w:rsid w:val="00AC4F80"/>
    <w:rsid w:val="00AC5B2B"/>
    <w:rsid w:val="00AC6DA8"/>
    <w:rsid w:val="00AD0588"/>
    <w:rsid w:val="00AD06ED"/>
    <w:rsid w:val="00AD3CD3"/>
    <w:rsid w:val="00AD42C8"/>
    <w:rsid w:val="00AD4D1C"/>
    <w:rsid w:val="00AD51F1"/>
    <w:rsid w:val="00AD77E8"/>
    <w:rsid w:val="00AE2AC2"/>
    <w:rsid w:val="00AE3B8E"/>
    <w:rsid w:val="00AE4F9A"/>
    <w:rsid w:val="00AE5373"/>
    <w:rsid w:val="00AE5E29"/>
    <w:rsid w:val="00AE61D9"/>
    <w:rsid w:val="00AF14FA"/>
    <w:rsid w:val="00AF1FB8"/>
    <w:rsid w:val="00AF5461"/>
    <w:rsid w:val="00AF742C"/>
    <w:rsid w:val="00AF7932"/>
    <w:rsid w:val="00AF796E"/>
    <w:rsid w:val="00B00EB5"/>
    <w:rsid w:val="00B037BC"/>
    <w:rsid w:val="00B0387F"/>
    <w:rsid w:val="00B04581"/>
    <w:rsid w:val="00B07B36"/>
    <w:rsid w:val="00B07E00"/>
    <w:rsid w:val="00B10EB9"/>
    <w:rsid w:val="00B11D25"/>
    <w:rsid w:val="00B13BA8"/>
    <w:rsid w:val="00B13E36"/>
    <w:rsid w:val="00B140D5"/>
    <w:rsid w:val="00B15F54"/>
    <w:rsid w:val="00B16859"/>
    <w:rsid w:val="00B20261"/>
    <w:rsid w:val="00B205E6"/>
    <w:rsid w:val="00B20D34"/>
    <w:rsid w:val="00B21949"/>
    <w:rsid w:val="00B22285"/>
    <w:rsid w:val="00B228B9"/>
    <w:rsid w:val="00B25BD3"/>
    <w:rsid w:val="00B26386"/>
    <w:rsid w:val="00B26759"/>
    <w:rsid w:val="00B30A31"/>
    <w:rsid w:val="00B30AAD"/>
    <w:rsid w:val="00B3150F"/>
    <w:rsid w:val="00B31DFF"/>
    <w:rsid w:val="00B33E19"/>
    <w:rsid w:val="00B346F0"/>
    <w:rsid w:val="00B34A74"/>
    <w:rsid w:val="00B34F6E"/>
    <w:rsid w:val="00B35820"/>
    <w:rsid w:val="00B37FEB"/>
    <w:rsid w:val="00B413F6"/>
    <w:rsid w:val="00B4273C"/>
    <w:rsid w:val="00B429C4"/>
    <w:rsid w:val="00B42D09"/>
    <w:rsid w:val="00B43CA3"/>
    <w:rsid w:val="00B443DA"/>
    <w:rsid w:val="00B454D6"/>
    <w:rsid w:val="00B455DA"/>
    <w:rsid w:val="00B45A1F"/>
    <w:rsid w:val="00B4670D"/>
    <w:rsid w:val="00B506CD"/>
    <w:rsid w:val="00B50A35"/>
    <w:rsid w:val="00B52FF2"/>
    <w:rsid w:val="00B53B34"/>
    <w:rsid w:val="00B54A44"/>
    <w:rsid w:val="00B558B0"/>
    <w:rsid w:val="00B55FB7"/>
    <w:rsid w:val="00B60646"/>
    <w:rsid w:val="00B62DB0"/>
    <w:rsid w:val="00B63BD9"/>
    <w:rsid w:val="00B64245"/>
    <w:rsid w:val="00B71F96"/>
    <w:rsid w:val="00B7208D"/>
    <w:rsid w:val="00B7341E"/>
    <w:rsid w:val="00B739D3"/>
    <w:rsid w:val="00B74251"/>
    <w:rsid w:val="00B766A1"/>
    <w:rsid w:val="00B776E9"/>
    <w:rsid w:val="00B8120F"/>
    <w:rsid w:val="00B81891"/>
    <w:rsid w:val="00B83436"/>
    <w:rsid w:val="00B8470F"/>
    <w:rsid w:val="00B85E6E"/>
    <w:rsid w:val="00B865E0"/>
    <w:rsid w:val="00B8749F"/>
    <w:rsid w:val="00B875E6"/>
    <w:rsid w:val="00B91BF9"/>
    <w:rsid w:val="00B92538"/>
    <w:rsid w:val="00B93D74"/>
    <w:rsid w:val="00B94EF3"/>
    <w:rsid w:val="00B96A92"/>
    <w:rsid w:val="00BA0C6E"/>
    <w:rsid w:val="00BA2CAE"/>
    <w:rsid w:val="00BA329E"/>
    <w:rsid w:val="00BA34D4"/>
    <w:rsid w:val="00BA5332"/>
    <w:rsid w:val="00BA56D6"/>
    <w:rsid w:val="00BA60A6"/>
    <w:rsid w:val="00BB3080"/>
    <w:rsid w:val="00BB4346"/>
    <w:rsid w:val="00BB65E6"/>
    <w:rsid w:val="00BC0BBB"/>
    <w:rsid w:val="00BC1370"/>
    <w:rsid w:val="00BC27D8"/>
    <w:rsid w:val="00BC282F"/>
    <w:rsid w:val="00BC5520"/>
    <w:rsid w:val="00BC56BD"/>
    <w:rsid w:val="00BC6F35"/>
    <w:rsid w:val="00BD0133"/>
    <w:rsid w:val="00BD08E6"/>
    <w:rsid w:val="00BD0B02"/>
    <w:rsid w:val="00BD1A88"/>
    <w:rsid w:val="00BD442D"/>
    <w:rsid w:val="00BD4B90"/>
    <w:rsid w:val="00BD6886"/>
    <w:rsid w:val="00BD6ABD"/>
    <w:rsid w:val="00BD6B97"/>
    <w:rsid w:val="00BE2394"/>
    <w:rsid w:val="00BE29FD"/>
    <w:rsid w:val="00BE32A4"/>
    <w:rsid w:val="00BE730B"/>
    <w:rsid w:val="00BE7B0F"/>
    <w:rsid w:val="00BF00E1"/>
    <w:rsid w:val="00BF019E"/>
    <w:rsid w:val="00BF0429"/>
    <w:rsid w:val="00BF1569"/>
    <w:rsid w:val="00BF21F3"/>
    <w:rsid w:val="00BF2220"/>
    <w:rsid w:val="00BF31C7"/>
    <w:rsid w:val="00BF47F1"/>
    <w:rsid w:val="00BF4A55"/>
    <w:rsid w:val="00BF6915"/>
    <w:rsid w:val="00BF6BE3"/>
    <w:rsid w:val="00C00579"/>
    <w:rsid w:val="00C05009"/>
    <w:rsid w:val="00C1100D"/>
    <w:rsid w:val="00C14BB9"/>
    <w:rsid w:val="00C14CFA"/>
    <w:rsid w:val="00C1532A"/>
    <w:rsid w:val="00C15971"/>
    <w:rsid w:val="00C17197"/>
    <w:rsid w:val="00C20AA6"/>
    <w:rsid w:val="00C21F25"/>
    <w:rsid w:val="00C224F4"/>
    <w:rsid w:val="00C22ECB"/>
    <w:rsid w:val="00C25247"/>
    <w:rsid w:val="00C25261"/>
    <w:rsid w:val="00C26C0E"/>
    <w:rsid w:val="00C30C22"/>
    <w:rsid w:val="00C311C1"/>
    <w:rsid w:val="00C31890"/>
    <w:rsid w:val="00C341A6"/>
    <w:rsid w:val="00C341C2"/>
    <w:rsid w:val="00C34EED"/>
    <w:rsid w:val="00C43413"/>
    <w:rsid w:val="00C43CFD"/>
    <w:rsid w:val="00C4409B"/>
    <w:rsid w:val="00C44270"/>
    <w:rsid w:val="00C446FB"/>
    <w:rsid w:val="00C44C97"/>
    <w:rsid w:val="00C45884"/>
    <w:rsid w:val="00C45D57"/>
    <w:rsid w:val="00C47AED"/>
    <w:rsid w:val="00C47DA4"/>
    <w:rsid w:val="00C51690"/>
    <w:rsid w:val="00C52270"/>
    <w:rsid w:val="00C52E8F"/>
    <w:rsid w:val="00C52FDA"/>
    <w:rsid w:val="00C5368C"/>
    <w:rsid w:val="00C55E41"/>
    <w:rsid w:val="00C60A74"/>
    <w:rsid w:val="00C618C3"/>
    <w:rsid w:val="00C622DF"/>
    <w:rsid w:val="00C62FEB"/>
    <w:rsid w:val="00C64E60"/>
    <w:rsid w:val="00C66D9B"/>
    <w:rsid w:val="00C66FC8"/>
    <w:rsid w:val="00C75B5C"/>
    <w:rsid w:val="00C75E28"/>
    <w:rsid w:val="00C77D67"/>
    <w:rsid w:val="00C81020"/>
    <w:rsid w:val="00C81DEB"/>
    <w:rsid w:val="00C83789"/>
    <w:rsid w:val="00C848D7"/>
    <w:rsid w:val="00C856F3"/>
    <w:rsid w:val="00C90F86"/>
    <w:rsid w:val="00C92876"/>
    <w:rsid w:val="00C93662"/>
    <w:rsid w:val="00C93938"/>
    <w:rsid w:val="00C95865"/>
    <w:rsid w:val="00C95C57"/>
    <w:rsid w:val="00CA0877"/>
    <w:rsid w:val="00CA169F"/>
    <w:rsid w:val="00CA18DB"/>
    <w:rsid w:val="00CA4042"/>
    <w:rsid w:val="00CA48A9"/>
    <w:rsid w:val="00CA4CE4"/>
    <w:rsid w:val="00CA70D1"/>
    <w:rsid w:val="00CA7291"/>
    <w:rsid w:val="00CB1A8F"/>
    <w:rsid w:val="00CB3903"/>
    <w:rsid w:val="00CB7B51"/>
    <w:rsid w:val="00CC222C"/>
    <w:rsid w:val="00CC27C0"/>
    <w:rsid w:val="00CC352C"/>
    <w:rsid w:val="00CC67C6"/>
    <w:rsid w:val="00CD080B"/>
    <w:rsid w:val="00CD092F"/>
    <w:rsid w:val="00CD0CC7"/>
    <w:rsid w:val="00CD0E78"/>
    <w:rsid w:val="00CD31DF"/>
    <w:rsid w:val="00CD602B"/>
    <w:rsid w:val="00CD6D35"/>
    <w:rsid w:val="00CD7406"/>
    <w:rsid w:val="00CE087B"/>
    <w:rsid w:val="00CE312E"/>
    <w:rsid w:val="00CE35C2"/>
    <w:rsid w:val="00CE71F4"/>
    <w:rsid w:val="00CE7837"/>
    <w:rsid w:val="00CF138E"/>
    <w:rsid w:val="00CF3422"/>
    <w:rsid w:val="00CF37CC"/>
    <w:rsid w:val="00CF4DD0"/>
    <w:rsid w:val="00CF714F"/>
    <w:rsid w:val="00CF7A3C"/>
    <w:rsid w:val="00D00D25"/>
    <w:rsid w:val="00D02BB0"/>
    <w:rsid w:val="00D0616E"/>
    <w:rsid w:val="00D06393"/>
    <w:rsid w:val="00D065E6"/>
    <w:rsid w:val="00D07AF0"/>
    <w:rsid w:val="00D10A70"/>
    <w:rsid w:val="00D11EF8"/>
    <w:rsid w:val="00D13B58"/>
    <w:rsid w:val="00D14F1E"/>
    <w:rsid w:val="00D1645A"/>
    <w:rsid w:val="00D17D6A"/>
    <w:rsid w:val="00D2058E"/>
    <w:rsid w:val="00D21CB6"/>
    <w:rsid w:val="00D22A1C"/>
    <w:rsid w:val="00D25496"/>
    <w:rsid w:val="00D26FC9"/>
    <w:rsid w:val="00D27162"/>
    <w:rsid w:val="00D30876"/>
    <w:rsid w:val="00D311B7"/>
    <w:rsid w:val="00D329CD"/>
    <w:rsid w:val="00D32E22"/>
    <w:rsid w:val="00D3337C"/>
    <w:rsid w:val="00D334CA"/>
    <w:rsid w:val="00D350A6"/>
    <w:rsid w:val="00D35423"/>
    <w:rsid w:val="00D3556C"/>
    <w:rsid w:val="00D36015"/>
    <w:rsid w:val="00D37B32"/>
    <w:rsid w:val="00D401DC"/>
    <w:rsid w:val="00D40479"/>
    <w:rsid w:val="00D408B1"/>
    <w:rsid w:val="00D43995"/>
    <w:rsid w:val="00D44351"/>
    <w:rsid w:val="00D44889"/>
    <w:rsid w:val="00D44BAE"/>
    <w:rsid w:val="00D452F6"/>
    <w:rsid w:val="00D46B21"/>
    <w:rsid w:val="00D51045"/>
    <w:rsid w:val="00D53A26"/>
    <w:rsid w:val="00D55D14"/>
    <w:rsid w:val="00D563CE"/>
    <w:rsid w:val="00D56E03"/>
    <w:rsid w:val="00D61195"/>
    <w:rsid w:val="00D6361B"/>
    <w:rsid w:val="00D64A57"/>
    <w:rsid w:val="00D70893"/>
    <w:rsid w:val="00D708EA"/>
    <w:rsid w:val="00D712F2"/>
    <w:rsid w:val="00D71F2B"/>
    <w:rsid w:val="00D73B5A"/>
    <w:rsid w:val="00D73E02"/>
    <w:rsid w:val="00D74169"/>
    <w:rsid w:val="00D76B90"/>
    <w:rsid w:val="00D800C8"/>
    <w:rsid w:val="00D815BD"/>
    <w:rsid w:val="00D84E87"/>
    <w:rsid w:val="00D85C5A"/>
    <w:rsid w:val="00D87166"/>
    <w:rsid w:val="00D90398"/>
    <w:rsid w:val="00D91C14"/>
    <w:rsid w:val="00D92D18"/>
    <w:rsid w:val="00D932FA"/>
    <w:rsid w:val="00D94184"/>
    <w:rsid w:val="00D95ED9"/>
    <w:rsid w:val="00DA37FB"/>
    <w:rsid w:val="00DA4A23"/>
    <w:rsid w:val="00DA4FB2"/>
    <w:rsid w:val="00DA6F28"/>
    <w:rsid w:val="00DB321F"/>
    <w:rsid w:val="00DB41E8"/>
    <w:rsid w:val="00DB4FA8"/>
    <w:rsid w:val="00DB5AC8"/>
    <w:rsid w:val="00DB5B0E"/>
    <w:rsid w:val="00DB7BE0"/>
    <w:rsid w:val="00DC0EA7"/>
    <w:rsid w:val="00DC2523"/>
    <w:rsid w:val="00DC2824"/>
    <w:rsid w:val="00DC30B9"/>
    <w:rsid w:val="00DC3295"/>
    <w:rsid w:val="00DC3877"/>
    <w:rsid w:val="00DC418B"/>
    <w:rsid w:val="00DC7BF8"/>
    <w:rsid w:val="00DD090A"/>
    <w:rsid w:val="00DD0A2F"/>
    <w:rsid w:val="00DD1108"/>
    <w:rsid w:val="00DD17D1"/>
    <w:rsid w:val="00DD594E"/>
    <w:rsid w:val="00DE011C"/>
    <w:rsid w:val="00DE2AE4"/>
    <w:rsid w:val="00DE2DEA"/>
    <w:rsid w:val="00DF1336"/>
    <w:rsid w:val="00DF223E"/>
    <w:rsid w:val="00DF32A2"/>
    <w:rsid w:val="00DF3D99"/>
    <w:rsid w:val="00DF43EA"/>
    <w:rsid w:val="00DF5BC3"/>
    <w:rsid w:val="00DF5E4F"/>
    <w:rsid w:val="00DF6AEB"/>
    <w:rsid w:val="00E017D4"/>
    <w:rsid w:val="00E018C3"/>
    <w:rsid w:val="00E03119"/>
    <w:rsid w:val="00E07845"/>
    <w:rsid w:val="00E12059"/>
    <w:rsid w:val="00E129AF"/>
    <w:rsid w:val="00E12C77"/>
    <w:rsid w:val="00E13361"/>
    <w:rsid w:val="00E137FB"/>
    <w:rsid w:val="00E161D0"/>
    <w:rsid w:val="00E1687C"/>
    <w:rsid w:val="00E21185"/>
    <w:rsid w:val="00E216BC"/>
    <w:rsid w:val="00E21730"/>
    <w:rsid w:val="00E23D91"/>
    <w:rsid w:val="00E24464"/>
    <w:rsid w:val="00E27C4B"/>
    <w:rsid w:val="00E3015E"/>
    <w:rsid w:val="00E31677"/>
    <w:rsid w:val="00E34A3C"/>
    <w:rsid w:val="00E34F5F"/>
    <w:rsid w:val="00E35AA2"/>
    <w:rsid w:val="00E36134"/>
    <w:rsid w:val="00E37293"/>
    <w:rsid w:val="00E37943"/>
    <w:rsid w:val="00E40525"/>
    <w:rsid w:val="00E40707"/>
    <w:rsid w:val="00E4143C"/>
    <w:rsid w:val="00E42CE0"/>
    <w:rsid w:val="00E43351"/>
    <w:rsid w:val="00E44E0B"/>
    <w:rsid w:val="00E456DC"/>
    <w:rsid w:val="00E47D4E"/>
    <w:rsid w:val="00E520D6"/>
    <w:rsid w:val="00E52E34"/>
    <w:rsid w:val="00E53425"/>
    <w:rsid w:val="00E56679"/>
    <w:rsid w:val="00E56BD2"/>
    <w:rsid w:val="00E60683"/>
    <w:rsid w:val="00E6227E"/>
    <w:rsid w:val="00E622FA"/>
    <w:rsid w:val="00E62B12"/>
    <w:rsid w:val="00E63D00"/>
    <w:rsid w:val="00E656F5"/>
    <w:rsid w:val="00E71704"/>
    <w:rsid w:val="00E71DEC"/>
    <w:rsid w:val="00E72401"/>
    <w:rsid w:val="00E72B8E"/>
    <w:rsid w:val="00E741CB"/>
    <w:rsid w:val="00E75C29"/>
    <w:rsid w:val="00E75DA3"/>
    <w:rsid w:val="00E805E6"/>
    <w:rsid w:val="00E835FD"/>
    <w:rsid w:val="00E83D27"/>
    <w:rsid w:val="00E8416F"/>
    <w:rsid w:val="00E8498B"/>
    <w:rsid w:val="00E85A9D"/>
    <w:rsid w:val="00E862F3"/>
    <w:rsid w:val="00E867E2"/>
    <w:rsid w:val="00E8704D"/>
    <w:rsid w:val="00E90168"/>
    <w:rsid w:val="00E903D7"/>
    <w:rsid w:val="00E908A2"/>
    <w:rsid w:val="00E92496"/>
    <w:rsid w:val="00E94AB3"/>
    <w:rsid w:val="00EA10D4"/>
    <w:rsid w:val="00EA274F"/>
    <w:rsid w:val="00EA4440"/>
    <w:rsid w:val="00EA5759"/>
    <w:rsid w:val="00EA63EC"/>
    <w:rsid w:val="00EA68B5"/>
    <w:rsid w:val="00EA69E3"/>
    <w:rsid w:val="00EA6C8C"/>
    <w:rsid w:val="00EA6D5F"/>
    <w:rsid w:val="00EB04FF"/>
    <w:rsid w:val="00EB2164"/>
    <w:rsid w:val="00EB3D0B"/>
    <w:rsid w:val="00EB4210"/>
    <w:rsid w:val="00EB4B55"/>
    <w:rsid w:val="00EB57A8"/>
    <w:rsid w:val="00EB614F"/>
    <w:rsid w:val="00EB7AE7"/>
    <w:rsid w:val="00EC033F"/>
    <w:rsid w:val="00EC16BE"/>
    <w:rsid w:val="00EC1749"/>
    <w:rsid w:val="00EC1E77"/>
    <w:rsid w:val="00EC2EB3"/>
    <w:rsid w:val="00ED00B6"/>
    <w:rsid w:val="00ED048A"/>
    <w:rsid w:val="00ED0F5E"/>
    <w:rsid w:val="00ED151A"/>
    <w:rsid w:val="00ED2747"/>
    <w:rsid w:val="00ED29E9"/>
    <w:rsid w:val="00ED4AAD"/>
    <w:rsid w:val="00ED5ED1"/>
    <w:rsid w:val="00ED7AD3"/>
    <w:rsid w:val="00EE2B2D"/>
    <w:rsid w:val="00EE2B93"/>
    <w:rsid w:val="00EE3BBB"/>
    <w:rsid w:val="00EE47BA"/>
    <w:rsid w:val="00EE49EF"/>
    <w:rsid w:val="00EE56CF"/>
    <w:rsid w:val="00EE6ECA"/>
    <w:rsid w:val="00EE7519"/>
    <w:rsid w:val="00EE7F66"/>
    <w:rsid w:val="00EE7F97"/>
    <w:rsid w:val="00EF0661"/>
    <w:rsid w:val="00EF0A30"/>
    <w:rsid w:val="00EF0BCC"/>
    <w:rsid w:val="00EF261F"/>
    <w:rsid w:val="00EF3E7B"/>
    <w:rsid w:val="00EF4989"/>
    <w:rsid w:val="00EF51E0"/>
    <w:rsid w:val="00EF561D"/>
    <w:rsid w:val="00EF614C"/>
    <w:rsid w:val="00EF7F0D"/>
    <w:rsid w:val="00F0171E"/>
    <w:rsid w:val="00F01EBB"/>
    <w:rsid w:val="00F06054"/>
    <w:rsid w:val="00F0680C"/>
    <w:rsid w:val="00F07768"/>
    <w:rsid w:val="00F1348B"/>
    <w:rsid w:val="00F15E25"/>
    <w:rsid w:val="00F15F64"/>
    <w:rsid w:val="00F20221"/>
    <w:rsid w:val="00F20491"/>
    <w:rsid w:val="00F23B59"/>
    <w:rsid w:val="00F24C3E"/>
    <w:rsid w:val="00F24DC7"/>
    <w:rsid w:val="00F25961"/>
    <w:rsid w:val="00F25C11"/>
    <w:rsid w:val="00F2740A"/>
    <w:rsid w:val="00F27B6D"/>
    <w:rsid w:val="00F303A6"/>
    <w:rsid w:val="00F31278"/>
    <w:rsid w:val="00F316DB"/>
    <w:rsid w:val="00F316E1"/>
    <w:rsid w:val="00F31D5B"/>
    <w:rsid w:val="00F32405"/>
    <w:rsid w:val="00F324AC"/>
    <w:rsid w:val="00F326D1"/>
    <w:rsid w:val="00F347A6"/>
    <w:rsid w:val="00F34FF3"/>
    <w:rsid w:val="00F35091"/>
    <w:rsid w:val="00F357B5"/>
    <w:rsid w:val="00F35BA2"/>
    <w:rsid w:val="00F35D20"/>
    <w:rsid w:val="00F40FF0"/>
    <w:rsid w:val="00F417EF"/>
    <w:rsid w:val="00F43A59"/>
    <w:rsid w:val="00F448A5"/>
    <w:rsid w:val="00F47B30"/>
    <w:rsid w:val="00F50A9B"/>
    <w:rsid w:val="00F50EEC"/>
    <w:rsid w:val="00F52E9B"/>
    <w:rsid w:val="00F53870"/>
    <w:rsid w:val="00F549C1"/>
    <w:rsid w:val="00F5633A"/>
    <w:rsid w:val="00F5667E"/>
    <w:rsid w:val="00F56F8B"/>
    <w:rsid w:val="00F57698"/>
    <w:rsid w:val="00F628D9"/>
    <w:rsid w:val="00F63459"/>
    <w:rsid w:val="00F645BA"/>
    <w:rsid w:val="00F64936"/>
    <w:rsid w:val="00F6537E"/>
    <w:rsid w:val="00F65E09"/>
    <w:rsid w:val="00F66086"/>
    <w:rsid w:val="00F6689E"/>
    <w:rsid w:val="00F675DF"/>
    <w:rsid w:val="00F72C55"/>
    <w:rsid w:val="00F73011"/>
    <w:rsid w:val="00F73327"/>
    <w:rsid w:val="00F73910"/>
    <w:rsid w:val="00F7555C"/>
    <w:rsid w:val="00F758FF"/>
    <w:rsid w:val="00F8086A"/>
    <w:rsid w:val="00F80A70"/>
    <w:rsid w:val="00F81171"/>
    <w:rsid w:val="00F814AB"/>
    <w:rsid w:val="00F83CEB"/>
    <w:rsid w:val="00F84725"/>
    <w:rsid w:val="00F84A4E"/>
    <w:rsid w:val="00F87152"/>
    <w:rsid w:val="00F8759C"/>
    <w:rsid w:val="00F90146"/>
    <w:rsid w:val="00F90971"/>
    <w:rsid w:val="00F90AB4"/>
    <w:rsid w:val="00F9296F"/>
    <w:rsid w:val="00F92E84"/>
    <w:rsid w:val="00F92F4A"/>
    <w:rsid w:val="00F94C86"/>
    <w:rsid w:val="00F95944"/>
    <w:rsid w:val="00F9625A"/>
    <w:rsid w:val="00F96DF1"/>
    <w:rsid w:val="00FA06CD"/>
    <w:rsid w:val="00FA14F6"/>
    <w:rsid w:val="00FA15E2"/>
    <w:rsid w:val="00FA236F"/>
    <w:rsid w:val="00FA2512"/>
    <w:rsid w:val="00FA2BF1"/>
    <w:rsid w:val="00FA3F94"/>
    <w:rsid w:val="00FA4028"/>
    <w:rsid w:val="00FA4485"/>
    <w:rsid w:val="00FA4553"/>
    <w:rsid w:val="00FA57C5"/>
    <w:rsid w:val="00FA6C64"/>
    <w:rsid w:val="00FB19D0"/>
    <w:rsid w:val="00FB2F90"/>
    <w:rsid w:val="00FB3850"/>
    <w:rsid w:val="00FB3FCB"/>
    <w:rsid w:val="00FB401F"/>
    <w:rsid w:val="00FB53C7"/>
    <w:rsid w:val="00FB579E"/>
    <w:rsid w:val="00FB5F9E"/>
    <w:rsid w:val="00FB6380"/>
    <w:rsid w:val="00FB75F5"/>
    <w:rsid w:val="00FC1124"/>
    <w:rsid w:val="00FC1505"/>
    <w:rsid w:val="00FC1531"/>
    <w:rsid w:val="00FC3CEC"/>
    <w:rsid w:val="00FC3D4F"/>
    <w:rsid w:val="00FC7F07"/>
    <w:rsid w:val="00FD0123"/>
    <w:rsid w:val="00FD090C"/>
    <w:rsid w:val="00FD28C2"/>
    <w:rsid w:val="00FD4F9F"/>
    <w:rsid w:val="00FD7522"/>
    <w:rsid w:val="00FD7677"/>
    <w:rsid w:val="00FE1AFF"/>
    <w:rsid w:val="00FE2DCD"/>
    <w:rsid w:val="00FE6072"/>
    <w:rsid w:val="00FE6326"/>
    <w:rsid w:val="00FE63B7"/>
    <w:rsid w:val="00FE7A38"/>
    <w:rsid w:val="00FE7F4B"/>
    <w:rsid w:val="00FF02E5"/>
    <w:rsid w:val="00FF1E6D"/>
    <w:rsid w:val="00FF3637"/>
    <w:rsid w:val="00FF3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annotation text" w:uiPriority="99"/>
    <w:lsdException w:name="header" w:locked="1" w:uiPriority="99"/>
    <w:lsdException w:name="footer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Subtitle" w:locked="1" w:qFormat="1"/>
    <w:lsdException w:name="Strong" w:locked="1" w:qFormat="1"/>
    <w:lsdException w:name="Emphasis" w:locked="1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5F8F"/>
    <w:pPr>
      <w:spacing w:after="120"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87FFC"/>
    <w:pPr>
      <w:keepNext/>
      <w:spacing w:before="240" w:after="240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766A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766A1"/>
    <w:rPr>
      <w:rFonts w:cs="Times New Roman"/>
    </w:rPr>
  </w:style>
  <w:style w:type="character" w:styleId="LineNumber">
    <w:name w:val="line number"/>
    <w:basedOn w:val="DefaultParagraphFont"/>
    <w:rsid w:val="0045364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536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53641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4536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45364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locked/>
    <w:rsid w:val="00387FFC"/>
    <w:rPr>
      <w:rFonts w:ascii="Arial" w:hAnsi="Arial"/>
      <w:b/>
      <w:bCs/>
      <w:kern w:val="32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rsid w:val="00F80A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0A7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80A70"/>
    <w:rPr>
      <w:b/>
      <w:bCs/>
    </w:rPr>
  </w:style>
  <w:style w:type="character" w:styleId="Hyperlink">
    <w:name w:val="Hyperlink"/>
    <w:basedOn w:val="DefaultParagraphFont"/>
    <w:rsid w:val="00640FCB"/>
    <w:rPr>
      <w:rFonts w:cs="Times New Roman"/>
      <w:color w:val="0000FF"/>
      <w:u w:val="single"/>
    </w:rPr>
  </w:style>
  <w:style w:type="paragraph" w:customStyle="1" w:styleId="Default">
    <w:name w:val="Default"/>
    <w:rsid w:val="00321B0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locked/>
    <w:rsid w:val="0035336C"/>
    <w:rPr>
      <w:i/>
      <w:iCs/>
    </w:rPr>
  </w:style>
  <w:style w:type="character" w:customStyle="1" w:styleId="highlight">
    <w:name w:val="highlight"/>
    <w:basedOn w:val="DefaultParagraphFont"/>
    <w:rsid w:val="0097236C"/>
  </w:style>
  <w:style w:type="table" w:styleId="TableGrid">
    <w:name w:val="Table Grid"/>
    <w:basedOn w:val="TableNormal"/>
    <w:rsid w:val="00F56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locked/>
    <w:rsid w:val="008A6033"/>
    <w:pPr>
      <w:spacing w:after="200"/>
    </w:pPr>
    <w:rPr>
      <w:b/>
      <w:bCs/>
      <w:color w:val="000000" w:themeColor="text1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F8F"/>
  </w:style>
  <w:style w:type="paragraph" w:styleId="ListParagraph">
    <w:name w:val="List Paragraph"/>
    <w:basedOn w:val="Normal"/>
    <w:uiPriority w:val="34"/>
    <w:qFormat/>
    <w:rsid w:val="00D1645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2273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07B57"/>
    <w:rPr>
      <w:rFonts w:ascii="Arial" w:hAnsi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annotation text" w:uiPriority="99"/>
    <w:lsdException w:name="header" w:locked="1" w:uiPriority="99"/>
    <w:lsdException w:name="footer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Subtitle" w:locked="1" w:qFormat="1"/>
    <w:lsdException w:name="Strong" w:locked="1" w:qFormat="1"/>
    <w:lsdException w:name="Emphasis" w:locked="1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5F8F"/>
    <w:pPr>
      <w:spacing w:after="120"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87FFC"/>
    <w:pPr>
      <w:keepNext/>
      <w:spacing w:before="240" w:after="240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766A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766A1"/>
    <w:rPr>
      <w:rFonts w:cs="Times New Roman"/>
    </w:rPr>
  </w:style>
  <w:style w:type="character" w:styleId="LineNumber">
    <w:name w:val="line number"/>
    <w:basedOn w:val="DefaultParagraphFont"/>
    <w:rsid w:val="0045364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536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53641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4536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45364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locked/>
    <w:rsid w:val="00387FFC"/>
    <w:rPr>
      <w:rFonts w:ascii="Arial" w:hAnsi="Arial"/>
      <w:b/>
      <w:bCs/>
      <w:kern w:val="32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rsid w:val="00F80A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0A7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80A70"/>
    <w:rPr>
      <w:b/>
      <w:bCs/>
    </w:rPr>
  </w:style>
  <w:style w:type="character" w:styleId="Hyperlink">
    <w:name w:val="Hyperlink"/>
    <w:basedOn w:val="DefaultParagraphFont"/>
    <w:rsid w:val="00640FCB"/>
    <w:rPr>
      <w:rFonts w:cs="Times New Roman"/>
      <w:color w:val="0000FF"/>
      <w:u w:val="single"/>
    </w:rPr>
  </w:style>
  <w:style w:type="paragraph" w:customStyle="1" w:styleId="Default">
    <w:name w:val="Default"/>
    <w:rsid w:val="00321B0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locked/>
    <w:rsid w:val="0035336C"/>
    <w:rPr>
      <w:i/>
      <w:iCs/>
    </w:rPr>
  </w:style>
  <w:style w:type="character" w:customStyle="1" w:styleId="highlight">
    <w:name w:val="highlight"/>
    <w:basedOn w:val="DefaultParagraphFont"/>
    <w:rsid w:val="0097236C"/>
  </w:style>
  <w:style w:type="table" w:styleId="TableGrid">
    <w:name w:val="Table Grid"/>
    <w:basedOn w:val="TableNormal"/>
    <w:rsid w:val="00F56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locked/>
    <w:rsid w:val="008A6033"/>
    <w:pPr>
      <w:spacing w:after="200"/>
    </w:pPr>
    <w:rPr>
      <w:b/>
      <w:bCs/>
      <w:color w:val="000000" w:themeColor="text1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F8F"/>
  </w:style>
  <w:style w:type="paragraph" w:styleId="ListParagraph">
    <w:name w:val="List Paragraph"/>
    <w:basedOn w:val="Normal"/>
    <w:uiPriority w:val="34"/>
    <w:qFormat/>
    <w:rsid w:val="00D1645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2273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07B57"/>
    <w:rPr>
      <w:rFonts w:ascii="Arial" w:hAnsi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2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cidence and clinical features of tuberculosis among underfives in Mwanza City: a descriptive retrospective study</vt:lpstr>
    </vt:vector>
  </TitlesOfParts>
  <Company/>
  <LinksUpToDate>false</LinksUpToDate>
  <CharactersWithSpaces>3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ce and clinical features of tuberculosis among underfives in Mwanza City: a descriptive retrospective study</dc:title>
  <dc:creator>Andrew Prentice</dc:creator>
  <cp:lastModifiedBy>J. M. McDermid</cp:lastModifiedBy>
  <cp:revision>5</cp:revision>
  <cp:lastPrinted>2012-11-15T22:19:00Z</cp:lastPrinted>
  <dcterms:created xsi:type="dcterms:W3CDTF">2012-11-28T18:03:00Z</dcterms:created>
  <dcterms:modified xsi:type="dcterms:W3CDTF">2012-11-28T18:05:00Z</dcterms:modified>
</cp:coreProperties>
</file>